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0A9E4" w14:textId="77777777" w:rsidR="00C33B18" w:rsidRPr="00E516CF" w:rsidRDefault="00C33B18" w:rsidP="00C33B18">
      <w:pPr>
        <w:spacing w:line="480" w:lineRule="auto"/>
        <w:jc w:val="center"/>
        <w:rPr>
          <w:b/>
        </w:rPr>
      </w:pPr>
      <w:r w:rsidRPr="00CF6368">
        <w:rPr>
          <w:b/>
        </w:rPr>
        <w:t>Partitioning the Genomic Components of Behavioral Disinhibition and Substance Use (Disorder) Using Genomic Structural Equation Modeling</w:t>
      </w:r>
    </w:p>
    <w:p w14:paraId="5A4283E4" w14:textId="77777777" w:rsidR="00C33B18" w:rsidRPr="00CF6368" w:rsidRDefault="00C33B18" w:rsidP="00C33B18">
      <w:pPr>
        <w:spacing w:line="480" w:lineRule="auto"/>
        <w:jc w:val="center"/>
        <w:rPr>
          <w:vertAlign w:val="superscript"/>
        </w:rPr>
      </w:pPr>
      <w:r w:rsidRPr="00CF6368">
        <w:t xml:space="preserve">Tanya B. </w:t>
      </w:r>
      <w:proofErr w:type="gramStart"/>
      <w:r w:rsidRPr="00CF6368">
        <w:t>Horwitz</w:t>
      </w:r>
      <w:r w:rsidRPr="00CF6368">
        <w:rPr>
          <w:vertAlign w:val="superscript"/>
        </w:rPr>
        <w:t>a,b</w:t>
      </w:r>
      <w:proofErr w:type="gramEnd"/>
      <w:r w:rsidRPr="00CF6368">
        <w:rPr>
          <w:vertAlign w:val="superscript"/>
        </w:rPr>
        <w:t>,c*</w:t>
      </w:r>
      <w:r w:rsidRPr="00CF6368">
        <w:t>, Katerina Zorina-Lichtenwalter</w:t>
      </w:r>
      <w:r w:rsidRPr="00CF6368">
        <w:rPr>
          <w:vertAlign w:val="superscript"/>
        </w:rPr>
        <w:t>a,d</w:t>
      </w:r>
      <w:r w:rsidRPr="00CF6368">
        <w:t>, Daniel E. Gustavson</w:t>
      </w:r>
      <w:r w:rsidRPr="00CF6368">
        <w:rPr>
          <w:vertAlign w:val="superscript"/>
        </w:rPr>
        <w:t>a,e</w:t>
      </w:r>
      <w:r w:rsidRPr="00CF6368">
        <w:t>, Andrew D. Grotzinger</w:t>
      </w:r>
      <w:r w:rsidRPr="00CF6368">
        <w:rPr>
          <w:vertAlign w:val="superscript"/>
        </w:rPr>
        <w:t>a,b,f</w:t>
      </w:r>
      <w:r w:rsidRPr="00CF6368">
        <w:t xml:space="preserve"> &amp; Michael C. Stallings</w:t>
      </w:r>
      <w:r w:rsidRPr="00CF6368">
        <w:rPr>
          <w:vertAlign w:val="superscript"/>
        </w:rPr>
        <w:t>a,b,g</w:t>
      </w:r>
    </w:p>
    <w:p w14:paraId="44CAA987" w14:textId="77777777" w:rsidR="00C33B18" w:rsidRPr="00CF6368" w:rsidRDefault="00C33B18" w:rsidP="00C33B18">
      <w:pPr>
        <w:spacing w:line="480" w:lineRule="auto"/>
        <w:rPr>
          <w:color w:val="000000" w:themeColor="text1"/>
        </w:rPr>
      </w:pPr>
      <w:r w:rsidRPr="00CF6368">
        <w:rPr>
          <w:color w:val="000000" w:themeColor="text1"/>
        </w:rPr>
        <w:t>*Corresponding author</w:t>
      </w:r>
    </w:p>
    <w:p w14:paraId="2DD688DE" w14:textId="77777777" w:rsidR="00C33B18" w:rsidRPr="00CF6368" w:rsidRDefault="00C33B18" w:rsidP="00C33B18">
      <w:pPr>
        <w:spacing w:line="480" w:lineRule="auto"/>
      </w:pPr>
      <w:proofErr w:type="gramStart"/>
      <w:r w:rsidRPr="00CF6368">
        <w:rPr>
          <w:vertAlign w:val="superscript"/>
        </w:rPr>
        <w:t>a</w:t>
      </w:r>
      <w:proofErr w:type="gramEnd"/>
      <w:r w:rsidRPr="00CF6368">
        <w:rPr>
          <w:color w:val="212121"/>
        </w:rPr>
        <w:t xml:space="preserve"> Institute for Behavioral Genetics, University of Colorado Boulder, 1480 30</w:t>
      </w:r>
      <w:r w:rsidRPr="00CF6368">
        <w:rPr>
          <w:color w:val="212121"/>
          <w:vertAlign w:val="superscript"/>
        </w:rPr>
        <w:t>th</w:t>
      </w:r>
      <w:r w:rsidRPr="00CF6368">
        <w:rPr>
          <w:color w:val="212121"/>
        </w:rPr>
        <w:t xml:space="preserve"> St, Boulder, CO, United States of America 80303.</w:t>
      </w:r>
    </w:p>
    <w:p w14:paraId="1A4D8AE9" w14:textId="77777777" w:rsidR="00C33B18" w:rsidRPr="00CF6368" w:rsidRDefault="00C33B18" w:rsidP="00C33B18">
      <w:pPr>
        <w:spacing w:line="480" w:lineRule="auto"/>
        <w:rPr>
          <w:color w:val="000000" w:themeColor="text1"/>
        </w:rPr>
      </w:pPr>
      <w:r w:rsidRPr="00CF6368">
        <w:rPr>
          <w:color w:val="212121"/>
          <w:vertAlign w:val="superscript"/>
        </w:rPr>
        <w:t xml:space="preserve">b </w:t>
      </w:r>
      <w:r w:rsidRPr="00CF6368">
        <w:rPr>
          <w:color w:val="212121"/>
        </w:rPr>
        <w:t xml:space="preserve">Psychology and Neuroscience, University of Colorado Boulder, Meunzinger D244, 345 UCB, </w:t>
      </w:r>
      <w:r w:rsidRPr="00CF6368">
        <w:rPr>
          <w:color w:val="000000" w:themeColor="text1"/>
        </w:rPr>
        <w:t>Boulder, CO, United States of America 80303.</w:t>
      </w:r>
    </w:p>
    <w:p w14:paraId="2BD6D374" w14:textId="77777777" w:rsidR="00C33B18" w:rsidRPr="00CF6368" w:rsidRDefault="00C33B18" w:rsidP="00C33B18">
      <w:pPr>
        <w:rPr>
          <w:color w:val="212121"/>
          <w:shd w:val="clear" w:color="auto" w:fill="FFFFFF"/>
        </w:rPr>
      </w:pPr>
      <w:r w:rsidRPr="00CF6368">
        <w:rPr>
          <w:color w:val="212121"/>
          <w:shd w:val="clear" w:color="auto" w:fill="FFFFFF"/>
        </w:rPr>
        <w:t xml:space="preserve">Emails: </w:t>
      </w:r>
    </w:p>
    <w:p w14:paraId="6B7AD591" w14:textId="77777777" w:rsidR="00C33B18" w:rsidRPr="00CF6368" w:rsidRDefault="00C33B18" w:rsidP="00C33B18">
      <w:pPr>
        <w:rPr>
          <w:color w:val="212121"/>
          <w:shd w:val="clear" w:color="auto" w:fill="FFFFFF"/>
        </w:rPr>
      </w:pPr>
    </w:p>
    <w:p w14:paraId="62600001" w14:textId="77777777" w:rsidR="00C33B18" w:rsidRPr="00D10044" w:rsidRDefault="00C33B18" w:rsidP="00C33B18">
      <w:pPr>
        <w:spacing w:line="480" w:lineRule="auto"/>
        <w:rPr>
          <w:color w:val="000000" w:themeColor="text1"/>
          <w:shd w:val="clear" w:color="auto" w:fill="FFFFFF"/>
        </w:rPr>
      </w:pPr>
      <w:r w:rsidRPr="00D10044">
        <w:rPr>
          <w:color w:val="000000" w:themeColor="text1"/>
          <w:vertAlign w:val="superscript"/>
        </w:rPr>
        <w:t>c</w:t>
      </w:r>
      <w:r w:rsidRPr="00D10044">
        <w:rPr>
          <w:color w:val="000000" w:themeColor="text1"/>
          <w:shd w:val="clear" w:color="auto" w:fill="FFFFFF"/>
        </w:rPr>
        <w:t>tanya.horwitz@colorado.edu; ORCID: 0000-0001-8031-3944</w:t>
      </w:r>
    </w:p>
    <w:p w14:paraId="17ED0899" w14:textId="77777777" w:rsidR="00C33B18" w:rsidRPr="00D10044" w:rsidRDefault="00C33B18" w:rsidP="00C33B18">
      <w:pPr>
        <w:spacing w:line="480" w:lineRule="auto"/>
        <w:rPr>
          <w:color w:val="000000" w:themeColor="text1"/>
        </w:rPr>
      </w:pPr>
      <w:r w:rsidRPr="00D10044">
        <w:rPr>
          <w:color w:val="000000" w:themeColor="text1"/>
          <w:vertAlign w:val="superscript"/>
        </w:rPr>
        <w:t>d</w:t>
      </w:r>
      <w:r w:rsidRPr="00D10044">
        <w:rPr>
          <w:color w:val="000000" w:themeColor="text1"/>
        </w:rPr>
        <w:t>katerina.zorina@colorado.edu; ORCID: 0000-0003-4329-4961</w:t>
      </w:r>
    </w:p>
    <w:p w14:paraId="7B6F8E13" w14:textId="77777777" w:rsidR="00C33B18" w:rsidRPr="00D10044" w:rsidRDefault="00C33B18" w:rsidP="00C33B18">
      <w:pPr>
        <w:spacing w:line="480" w:lineRule="auto"/>
        <w:rPr>
          <w:color w:val="000000" w:themeColor="text1"/>
          <w:vertAlign w:val="superscript"/>
        </w:rPr>
      </w:pPr>
      <w:r w:rsidRPr="00D10044">
        <w:rPr>
          <w:color w:val="000000" w:themeColor="text1"/>
          <w:vertAlign w:val="superscript"/>
        </w:rPr>
        <w:t>e</w:t>
      </w:r>
      <w:r w:rsidRPr="00D10044">
        <w:rPr>
          <w:color w:val="000000" w:themeColor="text1"/>
        </w:rPr>
        <w:t>daniel.gustavson@colorado.edu; ORCID: 0000-0002-1470-4928</w:t>
      </w:r>
    </w:p>
    <w:p w14:paraId="01AA6D76" w14:textId="77777777" w:rsidR="00C33B18" w:rsidRPr="00D10044" w:rsidRDefault="00C33B18" w:rsidP="00C33B18">
      <w:pPr>
        <w:spacing w:line="480" w:lineRule="auto"/>
        <w:rPr>
          <w:color w:val="000000" w:themeColor="text1"/>
          <w:spacing w:val="2"/>
          <w:bdr w:val="none" w:sz="0" w:space="0" w:color="auto" w:frame="1"/>
          <w:shd w:val="clear" w:color="auto" w:fill="FFFFFF"/>
        </w:rPr>
      </w:pPr>
      <w:r w:rsidRPr="00D10044">
        <w:rPr>
          <w:color w:val="000000" w:themeColor="text1"/>
          <w:vertAlign w:val="superscript"/>
        </w:rPr>
        <w:t>f</w:t>
      </w:r>
      <w:r w:rsidRPr="00D10044">
        <w:rPr>
          <w:color w:val="000000" w:themeColor="text1"/>
          <w:shd w:val="clear" w:color="auto" w:fill="FFFFFF"/>
        </w:rPr>
        <w:t>andrew.grotzinger@colorado.edu; ORCID: 0000-0001-7852-9244</w:t>
      </w:r>
    </w:p>
    <w:p w14:paraId="0235F368" w14:textId="77777777" w:rsidR="00C33B18" w:rsidRPr="00D10044" w:rsidRDefault="00C33B18" w:rsidP="00C33B18">
      <w:pPr>
        <w:spacing w:line="480" w:lineRule="auto"/>
        <w:rPr>
          <w:color w:val="000000" w:themeColor="text1"/>
        </w:rPr>
      </w:pPr>
      <w:r w:rsidRPr="00D10044">
        <w:rPr>
          <w:color w:val="000000" w:themeColor="text1"/>
          <w:vertAlign w:val="superscript"/>
        </w:rPr>
        <w:t>g</w:t>
      </w:r>
      <w:r w:rsidRPr="00D10044">
        <w:rPr>
          <w:color w:val="000000" w:themeColor="text1"/>
        </w:rPr>
        <w:t>michael.stallings@colorado.edu</w:t>
      </w:r>
      <w:r w:rsidRPr="00D10044">
        <w:rPr>
          <w:color w:val="000000" w:themeColor="text1"/>
          <w:shd w:val="clear" w:color="auto" w:fill="FFFFFF"/>
        </w:rPr>
        <w:t>; ORCID: 0000-0002-8231-9159</w:t>
      </w:r>
    </w:p>
    <w:p w14:paraId="6AC77E59" w14:textId="77777777" w:rsidR="00C33B18" w:rsidRDefault="00C33B18" w:rsidP="00C33B18"/>
    <w:p w14:paraId="6B2760FD" w14:textId="77777777" w:rsidR="00C33B18" w:rsidRDefault="00C33B18">
      <w:pPr>
        <w:rPr>
          <w:i/>
          <w:iCs/>
        </w:rPr>
      </w:pPr>
      <w:r>
        <w:rPr>
          <w:i/>
          <w:iCs/>
        </w:rPr>
        <w:br w:type="page"/>
      </w:r>
    </w:p>
    <w:p w14:paraId="15BE9319" w14:textId="66BFE7AA" w:rsidR="009421C2" w:rsidRPr="00C96261" w:rsidRDefault="009421C2" w:rsidP="009421C2">
      <w:pPr>
        <w:spacing w:line="480" w:lineRule="auto"/>
        <w:rPr>
          <w:i/>
          <w:iCs/>
        </w:rPr>
      </w:pPr>
      <w:r>
        <w:rPr>
          <w:i/>
          <w:iCs/>
        </w:rPr>
        <w:lastRenderedPageBreak/>
        <w:t>Construction of the SUB factor</w:t>
      </w:r>
    </w:p>
    <w:p w14:paraId="4B1DF3C8" w14:textId="3DF1D323" w:rsidR="009421C2" w:rsidRPr="0098654B" w:rsidRDefault="009421C2" w:rsidP="009421C2">
      <w:pPr>
        <w:spacing w:line="480" w:lineRule="auto"/>
        <w:ind w:firstLine="360"/>
      </w:pPr>
      <w:r w:rsidRPr="0098654B">
        <w:t>For the</w:t>
      </w:r>
      <w:r>
        <w:t xml:space="preserve"> lower-order</w:t>
      </w:r>
      <w:r w:rsidRPr="0098654B">
        <w:t xml:space="preserve"> SUB</w:t>
      </w:r>
      <w:r>
        <w:t xml:space="preserve"> (Substance Use)</w:t>
      </w:r>
      <w:r w:rsidRPr="0098654B">
        <w:t xml:space="preserve"> factor, we </w:t>
      </w:r>
      <w:r>
        <w:t xml:space="preserve">initially </w:t>
      </w:r>
      <w:r w:rsidRPr="0098654B">
        <w:t xml:space="preserve">explored </w:t>
      </w:r>
      <w:r>
        <w:t>seven</w:t>
      </w:r>
      <w:r w:rsidRPr="0098654B">
        <w:t xml:space="preserve"> </w:t>
      </w:r>
      <w:r>
        <w:t xml:space="preserve">non-pathological </w:t>
      </w:r>
      <w:r w:rsidRPr="0098654B">
        <w:t>indicator</w:t>
      </w:r>
      <w:r>
        <w:t xml:space="preserve">s related to substance use: </w:t>
      </w:r>
      <w:r w:rsidRPr="0098654B">
        <w:t>cannabis initiation</w:t>
      </w:r>
      <w:r w:rsidR="00BE6E41">
        <w:t xml:space="preserve"> </w:t>
      </w:r>
      <w:r w:rsidRPr="0098654B">
        <w:fldChar w:fldCharType="begin"/>
      </w:r>
      <w:r w:rsidR="00BE6E41">
        <w:instrText xml:space="preserve"> ADDIN ZOTERO_ITEM CSL_CITATION {"citationID":"K9NoqfCY","properties":{"formattedCitation":"(Pasman et al., 2018)","plainCitation":"(Pasman et al., 2018)","noteIndex":0},"citationItems":[{"id":12793,"uris":["http://zotero.org/groups/4984318/items/DTUF4DY3"],"itemData":{"id":12793,"type":"article-journal","abstract":"Cannabis use is a heritable trait that has been associated with adverse mental health outcomes. In the largest genome-wide association study (GWAS) for lifetime cannabis use to date (N = 184,765), we identified eight genome-wide significant independent single nucleotide polymorphisms in six regions. All measured genetic variants combined explained 11% of the variance. Gene-based tests revealed 35 significant genes in 16 regions, and S-PrediXcan analyses showed that 21 genes had different expression levels for cannabis users versus nonusers. The strongest finding across the different analyses was CADM2, which has been associated with substance use and risk-taking. Significant genetic correlations were found with 14 of 25 tested substance use and mental health–related traits, including smoking, alcohol use, schizophrenia and risk-taking. Mendelian randomization analysis showed evidence for a causal positive influence of schizophrenia risk on cannabis use. Overall, our study provides new insights into the etiology of cannabis use and its relation with mental health.","container-title":"Nature Neuroscience","DOI":"10.1038/s41593-018-0206-1","ISSN":"1546-1726","issue":"9","journalAbbreviation":"Nat Neurosci","language":"en","license":"2018 The Author(s)","note":"number: 9\npublisher: Nature Publishing Group","page":"1161-1170","source":"www-nature-com.colorado.idm.oclc.org","title":"GWAS of lifetime cannabis use reveals new risk loci, genetic overlap with psychiatric traits, and a causal effect of schizophrenia liability","URL":"https://www.nature.com/articles/s41593-018-0206-1","volume":"21","author":[{"family":"Pasman","given":"Joëlle A."},{"family":"Verweij","given":"Karin J. H."},{"family":"Gerring","given":"Zachary"},{"family":"Stringer","given":"Sven"},{"family":"Sanchez-Roige","given":"Sandra"},{"family":"Treur","given":"Jorien L."},{"family":"Abdellaoui","given":"Abdel"},{"family":"Nivard","given":"Michel G."},{"family":"Baselmans","given":"Bart M. L."},{"family":"Ong","given":"Jue-Sheng"},{"family":"Ip","given":"Hill F."},{"family":"Zee","given":"Matthijs D.","non-dropping-particle":"van der"},{"family":"Bartels","given":"Meike"},{"family":"Day","given":"Felix R."},{"family":"Fontanillas","given":"Pierre"},{"family":"Elson","given":"Sarah L."},{"family":"Wit","given":"Harriet","non-dropping-particle":"de"},{"family":"Davis","given":"Lea K."},{"family":"MacKillop","given":"James"},{"family":"Derringer","given":"Jaime L."},{"family":"Branje","given":"Susan J. T."},{"family":"Hartman","given":"Catharina A."},{"family":"Heath","given":"Andrew C."},{"family":"Lier","given":"Pol A. C.","non-dropping-particle":"van"},{"family":"Madden","given":"Pamela A. F."},{"family":"Mägi","given":"Reedik"},{"family":"Meeus","given":"Wim"},{"family":"Montgomery","given":"Grant W."},{"family":"Oldehinkel","given":"A. J."},{"family":"Pausova","given":"Zdenka"},{"family":"Ramos-Quiroga","given":"Josep A."},{"family":"Paus","given":"Tomas"},{"family":"Ribases","given":"Marta"},{"family":"Kaprio","given":"Jaakko"},{"family":"Boks","given":"Marco P. M."},{"family":"Bell","given":"Jordana T."},{"family":"Spector","given":"Tim D."},{"family":"Gelernter","given":"Joel"},{"family":"Boomsma","given":"Dorret I."},{"family":"Martin","given":"Nicholas G."},{"family":"MacGregor","given":"Stuart"},{"family":"Perry","given":"John R. B."},{"family":"Palmer","given":"Abraham A."},{"family":"Posthuma","given":"Danielle"},{"family":"Munafò","given":"Marcus R."},{"family":"Gillespie","given":"Nathan A."},{"family":"Derks","given":"Eske M."},{"family":"Vink","given":"Jacqueline M."}],"accessed":{"date-parts":[["2023",3,12]]},"issued":{"date-parts":[["2018",9]]}}}],"schema":"https://github.com/citation-style-language/schema/raw/master/csl-citation.json"} </w:instrText>
      </w:r>
      <w:r w:rsidRPr="0098654B">
        <w:fldChar w:fldCharType="separate"/>
      </w:r>
      <w:r w:rsidR="00BE6E41">
        <w:t>(Pasman et al., 2018)</w:t>
      </w:r>
      <w:r w:rsidRPr="0098654B">
        <w:fldChar w:fldCharType="end"/>
      </w:r>
      <w:r w:rsidRPr="0098654B">
        <w:t>, smoking initiation</w:t>
      </w:r>
      <w:r w:rsidR="00BE6E41">
        <w:t xml:space="preserve"> </w:t>
      </w:r>
      <w:r w:rsidRPr="0098654B">
        <w:fldChar w:fldCharType="begin"/>
      </w:r>
      <w:r w:rsidR="00BE6E41">
        <w:instrText xml:space="preserve"> ADDIN ZOTERO_ITEM CSL_CITATION {"citationID":"pmNmdVVF","properties":{"formattedCitation":"(Liu et al., 2019; Saunders et al., 2022)","plainCitation":"(Liu et al., 2019; Saunders et al., 2022)","noteIndex":0},"citationItems":[{"id":12783,"uris":["http://zotero.org/groups/4984318/items/IZT5TCXN"],"itemData":{"id":12783,"type":"article-journal","abstract":"Tobacco and alcohol use are heritable behaviours associated with 15% and 5.3% of worldwide deaths, respectively, due largely to broad increased risk for disease and injury1–4. These substances are used across the globe, yet genome-wide association studies have focused largely on individuals of European ancestries5. Here we leveraged global genetic diversity across 3.4 million individuals from four major clines of global ancestry (approximately 21% non-European) to power the discovery and fine-mapping of genomic loci associated with tobacco and alcohol use, to inform function of these loci via ancestry-aware transcriptome-wide association studies, and to evaluate the genetic architecture and predictive power of polygenic risk within and across populations. We found that increases in sample size and genetic diversity improved locus identification and fine-mapping resolution, and that a large majority of the 3,823 associated variants (from 2,143 loci) showed consistent effect sizes across ancestry dimensions. However, polygenic risk scores developed in one ancestry performed poorly in others, highlighting the continued need to increase sample sizes of diverse ancestries to realize any potential benefit of polygenic prediction.","container-title":"Nature","DOI":"10.1038/s41586-022-05477-4","ISSN":"1476-4687","issue":"7941","language":"en","license":"2022 The Author(s)","note":"number: 7941\npublisher: Nature Publishing Group","page":"720-724","source":"www-nature-com.colorado.idm.oclc.org","title":"Genetic diversity fuels gene discovery for tobacco and alcohol use","URL":"https://www.nature.com/articles/s41586-022-05477-4","volume":"612","author":[{"family":"Saunders","given":"Gretchen R. B."},{"family":"Wang","given":"Xingyan"},{"family":"Chen","given":"Fang"},{"family":"Jang","given":"Seon-Kyeong"},{"family":"Liu","given":"Mengzhen"},{"family":"Wang","given":"Chen"},{"family":"Gao","given":"Shuang"},{"family":"Jiang","given":"Yu"},{"family":"Khunsriraksakul","given":"Chachrit"},{"family":"Otto","given":"Jacqueline M."},{"family":"Addison","given":"Clifton"},{"family":"Akiyama","given":"Masato"},{"family":"Albert","given":"Christine M."},{"family":"Aliev","given":"Fazil"},{"family":"Alonso","given":"Alvaro"},{"family":"Arnett","given":"Donna K."},{"family":"Ashley-Koch","given":"Allison E."},{"family":"Ashrani","given":"Aneel A."},{"family":"Barnes","given":"Kathleen C."},{"family":"Barr","given":"R. Graham"},{"family":"Bartz","given":"Traci M."},{"family":"Becker","given":"Diane M."},{"family":"Bielak","given":"Lawrence F."},{"family":"Benjamin","given":"Emelia J."},{"family":"Bis","given":"Joshua C."},{"family":"Bjornsdottir","given":"Gyda"},{"family":"Blangero","given":"John"},{"family":"Bleecker","given":"Eugene R."},{"family":"Boardman","given":"Jason D."},{"family":"Boerwinkle","given":"Eric"},{"family":"Boomsma","given":"Dorret I."},{"family":"Boorgula","given":"Meher Preethi"},{"family":"Bowden","given":"Donald W."},{"family":"Brody","given":"Jennifer A."},{"family":"Cade","given":"Brian E."},{"family":"Chasman","given":"Daniel I."},{"family":"Chavan","given":"Sameer"},{"family":"Chen","given":"Yii-Der Ida"},{"family":"Chen","given":"Zhengming"},{"family":"Cheng","given":"Iona"},{"family":"Cho","given":"Michael H."},{"family":"Choquet","given":"Hélène"},{"family":"Cole","given":"John W."},{"family":"Cornelis","given":"Marilyn C."},{"family":"Cucca","given":"Francesco"},{"family":"Curran","given":"Joanne E."},{"family":"Andrade","given":"Mariza","non-dropping-particle":"de"},{"family":"Dick","given":"Danielle M."},{"family":"Docherty","given":"Anna R."},{"family":"Duggirala","given":"Ravindranath"},{"family":"Eaton","given":"Charles B."},{"family":"Ehringer","given":"Marissa A."},{"family":"Esko","given":"Tõnu"},{"family":"Faul","given":"Jessica D."},{"family":"Fernandes Silva","given":"Lilian"},{"family":"Fiorillo","given":"Edoardo"},{"family":"Fornage","given":"Myriam"},{"family":"Freedman","given":"Barry I."},{"family":"Gabrielsen","given":"Maiken E."},{"family":"Garrett","given":"Melanie E."},{"family":"Gharib","given":"Sina A."},{"family":"Gieger","given":"Christian"},{"family":"Gillespie","given":"Nathan"},{"family":"Glahn","given":"David C."},{"family":"Gordon","given":"Scott D."},{"family":"Gu","given":"Charles C."},{"family":"Gu","given":"Dongfeng"},{"family":"Gudbjartsson","given":"Daniel F."},{"family":"Guo","given":"Xiuqing"},{"family":"Haessler","given":"Jeffrey"},{"family":"Hall","given":"Michael E."},{"family":"Haller","given":"Toomas"},{"family":"Harris","given":"Kathleen Mullan"},{"family":"He","given":"Jiang"},{"family":"Herd","given":"Pamela"},{"family":"Hewitt","given":"John K."},{"family":"Hickie","given":"Ian"},{"family":"Hidalgo","given":"Bertha"},{"family":"Hokanson","given":"John E."},{"family":"Hopfer","given":"Christian"},{"family":"Hottenga","given":"JoukeJan"},{"family":"Hou","given":"Lifang"},{"family":"Huang","given":"Hongyan"},{"family":"Hung","given":"Yi-Jen"},{"family":"Hunter","given":"David J."},{"family":"Hveem","given":"Kristian"},{"family":"Hwang","given":"Shih-Jen"},{"family":"Hwu","given":"Chii-Min"},{"family":"Iacono","given":"William"},{"family":"Irvin","given":"Marguerite R."},{"family":"Jee","given":"Yon Ho"},{"family":"Johnson","given":"Eric O."},{"family":"Joo","given":"Yoonjung Y."},{"family":"Jorgenson","given":"Eric"},{"family":"Justice","given":"Anne E."},{"family":"Kamatani","given":"Yoichiro"},{"family":"Kaplan","given":"Robert C."},{"family":"Kaprio","given":"Jaakko"},{"family":"Kardia","given":"Sharon L. R."},{"family":"Keller","given":"Matthew C."},{"family":"Kelly","given":"Tanika N."},{"family":"Kooperberg","given":"Charles"},{"family":"Korhonen","given":"Tellervo"},{"family":"Kraft","given":"Peter"},{"family":"Krauter","given":"Kenneth"},{"family":"Kuusisto","given":"Johanna"},{"family":"Laakso","given":"Markku"},{"family":"Lasky-Su","given":"Jessica"},{"family":"Lee","given":"Wen-Jane"},{"family":"Lee","given":"James J."},{"family":"Levy","given":"Daniel"},{"family":"Li","given":"Liming"},{"family":"Li","given":"Kevin"},{"family":"Li","given":"Yuqing"},{"family":"Lin","given":"Kuang"},{"family":"Lind","given":"Penelope A."},{"family":"Liu","given":"Chunyu"},{"family":"Lloyd-Jones","given":"Donald M."},{"family":"Lutz","given":"Sharon M."},{"family":"Ma","given":"Jiantao"},{"family":"Mägi","given":"Reedik"},{"family":"Manichaikul","given":"Ani"},{"family":"Martin","given":"Nicholas G."},{"family":"Mathur","given":"Ravi"},{"family":"Matoba","given":"Nana"},{"family":"McArdle","given":"Patrick F."},{"family":"McGue","given":"Matt"},{"family":"McQueen","given":"Matthew B."},{"family":"Medland","given":"Sarah E."},{"family":"Metspalu","given":"Andres"},{"family":"Meyers","given":"Deborah A."},{"family":"Millwood","given":"Iona Y."},{"family":"Mitchell","given":"Braxton D."},{"family":"Mohlke","given":"Karen L."},{"family":"Moll","given":"Matthew"},{"family":"Montasser","given":"May E."},{"family":"Morrison","given":"Alanna C."},{"family":"Mulas","given":"Antonella"},{"family":"Nielsen","given":"Jonas B."},{"family":"North","given":"Kari E."},{"family":"Oelsner","given":"Elizabeth C."},{"family":"Okada","given":"Yukinori"},{"family":"Orrù","given":"Valeria"},{"family":"Palmer","given":"Nicholette D."},{"family":"Palviainen","given":"Teemu"},{"family":"Pandit","given":"Anita"},{"family":"Park","given":"S. Lani"},{"family":"Peters","given":"Ulrike"},{"family":"Peters","given":"Annette"},{"family":"Peyser","given":"Patricia A."},{"family":"Polderman","given":"Tinca J. C."},{"family":"Rafaels","given":"Nicholas"},{"family":"Redline","given":"Susan"},{"family":"Reed","given":"Robert M."},{"family":"Reiner","given":"Alex P."},{"family":"Rice","given":"John P."},{"family":"Rich","given":"Stephen S."},{"family":"Richmond","given":"Nicole E."},{"family":"Roan","given":"Carol"},{"family":"Rotter","given":"Jerome I."},{"family":"Rueschman","given":"Michael N."},{"family":"Runarsdottir","given":"Valgerdur"},{"family":"Saccone","given":"Nancy L."},{"family":"Schwartz","given":"David A."},{"family":"Shadyab","given":"Aladdin H."},{"family":"Shi","given":"Jingchunzi"},{"family":"Shringarpure","given":"Suyash S."},{"family":"Sicinski","given":"Kamil"},{"family":"Skogholt","given":"Anne Heidi"},{"family":"Smith","given":"Jennifer A."},{"family":"Smith","given":"Nicholas L."},{"family":"Sotoodehnia","given":"Nona"},{"family":"Stallings","given":"Michael C."},{"family":"Stefansson","given":"Hreinn"},{"family":"Stefansson","given":"Kari"},{"family":"Stitzel","given":"Jerry A."},{"family":"Sun","given":"Xiao"},{"family":"Syed","given":"Moin"},{"family":"Tal-Singer","given":"Ruth"},{"family":"Taylor","given":"Amy E."},{"family":"Taylor","given":"Kent D."},{"family":"Telen","given":"Marilyn J."},{"family":"Thai","given":"Khanh K."},{"family":"Tiwari","given":"Hemant"},{"family":"Turman","given":"Constance"},{"family":"Tyrfingsson","given":"Thorarinn"},{"family":"Wall","given":"Tamara L."},{"family":"Walters","given":"Robin G."},{"family":"Weir","given":"David R."},{"family":"Weiss","given":"Scott T."},{"family":"White","given":"Wendy B."},{"family":"Whitfield","given":"John B."},{"family":"Wiggins","given":"Kerri L."},{"family":"Willemsen","given":"Gonneke"},{"family":"Willer","given":"Cristen J."},{"family":"Winsvold","given":"Bendik S."},{"family":"Xu","given":"Huichun"},{"family":"Yanek","given":"Lisa R."},{"family":"Yin","given":"Jie"},{"family":"Young","given":"Kristin L."},{"family":"Young","given":"Kendra A."},{"family":"Yu","given":"Bing"},{"family":"Zhao","given":"Wei"},{"family":"Zhou","given":"Wei"},{"family":"Zöllner","given":"Sebastian"},{"family":"Zuccolo","given":"Luisa"},{"family":"Batini","given":"Chiara"},{"family":"Bergen","given":"Andrew W."},{"family":"Bierut","given":"Laura J."},{"family":"David","given":"Sean P."},{"family":"Gagliano Taliun","given":"Sarah A."},{"family":"Hancock","given":"Dana B."},{"family":"Jiang","given":"Bibo"},{"family":"Munafò","given":"Marcus R."},{"family":"Thorgeirsson","given":"Thorgeir E."},{"family":"Liu","given":"Dajiang J."},{"family":"Vrieze","given":"Scott"}],"accessed":{"date-parts":[["2023",3,11]]},"issued":{"date-parts":[["2022",12]]}}},{"id":12787,"uris":["http://zotero.org/groups/4984318/items/9MP2XP6H"],"itemData":{"id":12787,"type":"article-journal","abstract":"Association studies of up to 1.2 million individuals identify 566 genetic variants in 406 loci associated with tobacco use and addiction (initiation, cessation, and heaviness) as well as alcohol use, with 150 loci showing pleiotropic association.","container-title":"Nature Genetics","DOI":"10.1038/s41588-018-0307-5","ISSN":"1546-1718","issue":"2","journalAbbreviation":"Nat Genet","language":"en","license":"2019 The Author(s), under exclusive licence to Springer Nature America, Inc.","note":"number: 2\npublisher: Nature Publishing Group","page":"237-244","source":"www-nature-com.colorado.idm.oclc.org","title":"Association studies of up to 1.2 million individuals yield new insights into the genetic etiology of tobacco and alcohol use","URL":"https://www.nature.com/articles/s41588-018-0307-5","volume":"51","author":[{"family":"Liu","given":"Mengzhen"},{"family":"Jiang","given":"Yu"},{"family":"Wedow","given":"Robbee"},{"family":"Li","given":"Yue"},{"family":"Brazel","given":"David M."},{"family":"Chen","given":"Fang"},{"family":"Datta","given":"Gargi"},{"family":"Davila-Velderrain","given":"Jose"},{"family":"McGuire","given":"Daniel"},{"family":"Tian","given":"Chao"},{"family":"Zhan","given":"Xiaowei"},{"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accessed":{"date-parts":[["2023",3,12]]},"issued":{"date-parts":[["2019",2]]}}}],"schema":"https://github.com/citation-style-language/schema/raw/master/csl-citation.json"} </w:instrText>
      </w:r>
      <w:r w:rsidRPr="0098654B">
        <w:fldChar w:fldCharType="separate"/>
      </w:r>
      <w:r w:rsidR="00BE6E41">
        <w:t>(Liu et al., 2019; Saunders et al., 2022)</w:t>
      </w:r>
      <w:r w:rsidRPr="0098654B">
        <w:fldChar w:fldCharType="end"/>
      </w:r>
      <w:r w:rsidRPr="0098654B">
        <w:t xml:space="preserve">, </w:t>
      </w:r>
      <w:r>
        <w:t>cigarettes per day</w:t>
      </w:r>
      <w:r w:rsidRPr="0098654B">
        <w:t xml:space="preserve"> (in current or former smokers)</w:t>
      </w:r>
      <w:r w:rsidR="001C4CA2">
        <w:t xml:space="preserve"> </w:t>
      </w:r>
      <w:r w:rsidRPr="0098654B">
        <w:fldChar w:fldCharType="begin"/>
      </w:r>
      <w:r w:rsidR="00BE6E41">
        <w:instrText xml:space="preserve"> ADDIN ZOTERO_ITEM CSL_CITATION {"citationID":"mKaat75S","properties":{"formattedCitation":"(Liu et al., 2019; Saunders et al., 2022)","plainCitation":"(Liu et al., 2019; Saunders et al., 2022)","noteIndex":0},"citationItems":[{"id":12783,"uris":["http://zotero.org/groups/4984318/items/IZT5TCXN"],"itemData":{"id":12783,"type":"article-journal","abstract":"Tobacco and alcohol use are heritable behaviours associated with 15% and 5.3% of worldwide deaths, respectively, due largely to broad increased risk for disease and injury1–4. These substances are used across the globe, yet genome-wide association studies have focused largely on individuals of European ancestries5. Here we leveraged global genetic diversity across 3.4 million individuals from four major clines of global ancestry (approximately 21% non-European) to power the discovery and fine-mapping of genomic loci associated with tobacco and alcohol use, to inform function of these loci via ancestry-aware transcriptome-wide association studies, and to evaluate the genetic architecture and predictive power of polygenic risk within and across populations. We found that increases in sample size and genetic diversity improved locus identification and fine-mapping resolution, and that a large majority of the 3,823 associated variants (from 2,143 loci) showed consistent effect sizes across ancestry dimensions. However, polygenic risk scores developed in one ancestry performed poorly in others, highlighting the continued need to increase sample sizes of diverse ancestries to realize any potential benefit of polygenic prediction.","container-title":"Nature","DOI":"10.1038/s41586-022-05477-4","ISSN":"1476-4687","issue":"7941","language":"en","license":"2022 The Author(s)","note":"number: 7941\npublisher: Nature Publishing Group","page":"720-724","source":"www-nature-com.colorado.idm.oclc.org","title":"Genetic diversity fuels gene discovery for tobacco and alcohol use","URL":"https://www.nature.com/articles/s41586-022-05477-4","volume":"612","author":[{"family":"Saunders","given":"Gretchen R. B."},{"family":"Wang","given":"Xingyan"},{"family":"Chen","given":"Fang"},{"family":"Jang","given":"Seon-Kyeong"},{"family":"Liu","given":"Mengzhen"},{"family":"Wang","given":"Chen"},{"family":"Gao","given":"Shuang"},{"family":"Jiang","given":"Yu"},{"family":"Khunsriraksakul","given":"Chachrit"},{"family":"Otto","given":"Jacqueline M."},{"family":"Addison","given":"Clifton"},{"family":"Akiyama","given":"Masato"},{"family":"Albert","given":"Christine M."},{"family":"Aliev","given":"Fazil"},{"family":"Alonso","given":"Alvaro"},{"family":"Arnett","given":"Donna K."},{"family":"Ashley-Koch","given":"Allison E."},{"family":"Ashrani","given":"Aneel A."},{"family":"Barnes","given":"Kathleen C."},{"family":"Barr","given":"R. Graham"},{"family":"Bartz","given":"Traci M."},{"family":"Becker","given":"Diane M."},{"family":"Bielak","given":"Lawrence F."},{"family":"Benjamin","given":"Emelia J."},{"family":"Bis","given":"Joshua C."},{"family":"Bjornsdottir","given":"Gyda"},{"family":"Blangero","given":"John"},{"family":"Bleecker","given":"Eugene R."},{"family":"Boardman","given":"Jason D."},{"family":"Boerwinkle","given":"Eric"},{"family":"Boomsma","given":"Dorret I."},{"family":"Boorgula","given":"Meher Preethi"},{"family":"Bowden","given":"Donald W."},{"family":"Brody","given":"Jennifer A."},{"family":"Cade","given":"Brian E."},{"family":"Chasman","given":"Daniel I."},{"family":"Chavan","given":"Sameer"},{"family":"Chen","given":"Yii-Der Ida"},{"family":"Chen","given":"Zhengming"},{"family":"Cheng","given":"Iona"},{"family":"Cho","given":"Michael H."},{"family":"Choquet","given":"Hélène"},{"family":"Cole","given":"John W."},{"family":"Cornelis","given":"Marilyn C."},{"family":"Cucca","given":"Francesco"},{"family":"Curran","given":"Joanne E."},{"family":"Andrade","given":"Mariza","non-dropping-particle":"de"},{"family":"Dick","given":"Danielle M."},{"family":"Docherty","given":"Anna R."},{"family":"Duggirala","given":"Ravindranath"},{"family":"Eaton","given":"Charles B."},{"family":"Ehringer","given":"Marissa A."},{"family":"Esko","given":"Tõnu"},{"family":"Faul","given":"Jessica D."},{"family":"Fernandes Silva","given":"Lilian"},{"family":"Fiorillo","given":"Edoardo"},{"family":"Fornage","given":"Myriam"},{"family":"Freedman","given":"Barry I."},{"family":"Gabrielsen","given":"Maiken E."},{"family":"Garrett","given":"Melanie E."},{"family":"Gharib","given":"Sina A."},{"family":"Gieger","given":"Christian"},{"family":"Gillespie","given":"Nathan"},{"family":"Glahn","given":"David C."},{"family":"Gordon","given":"Scott D."},{"family":"Gu","given":"Charles C."},{"family":"Gu","given":"Dongfeng"},{"family":"Gudbjartsson","given":"Daniel F."},{"family":"Guo","given":"Xiuqing"},{"family":"Haessler","given":"Jeffrey"},{"family":"Hall","given":"Michael E."},{"family":"Haller","given":"Toomas"},{"family":"Harris","given":"Kathleen Mullan"},{"family":"He","given":"Jiang"},{"family":"Herd","given":"Pamela"},{"family":"Hewitt","given":"John K."},{"family":"Hickie","given":"Ian"},{"family":"Hidalgo","given":"Bertha"},{"family":"Hokanson","given":"John E."},{"family":"Hopfer","given":"Christian"},{"family":"Hottenga","given":"JoukeJan"},{"family":"Hou","given":"Lifang"},{"family":"Huang","given":"Hongyan"},{"family":"Hung","given":"Yi-Jen"},{"family":"Hunter","given":"David J."},{"family":"Hveem","given":"Kristian"},{"family":"Hwang","given":"Shih-Jen"},{"family":"Hwu","given":"Chii-Min"},{"family":"Iacono","given":"William"},{"family":"Irvin","given":"Marguerite R."},{"family":"Jee","given":"Yon Ho"},{"family":"Johnson","given":"Eric O."},{"family":"Joo","given":"Yoonjung Y."},{"family":"Jorgenson","given":"Eric"},{"family":"Justice","given":"Anne E."},{"family":"Kamatani","given":"Yoichiro"},{"family":"Kaplan","given":"Robert C."},{"family":"Kaprio","given":"Jaakko"},{"family":"Kardia","given":"Sharon L. R."},{"family":"Keller","given":"Matthew C."},{"family":"Kelly","given":"Tanika N."},{"family":"Kooperberg","given":"Charles"},{"family":"Korhonen","given":"Tellervo"},{"family":"Kraft","given":"Peter"},{"family":"Krauter","given":"Kenneth"},{"family":"Kuusisto","given":"Johanna"},{"family":"Laakso","given":"Markku"},{"family":"Lasky-Su","given":"Jessica"},{"family":"Lee","given":"Wen-Jane"},{"family":"Lee","given":"James J."},{"family":"Levy","given":"Daniel"},{"family":"Li","given":"Liming"},{"family":"Li","given":"Kevin"},{"family":"Li","given":"Yuqing"},{"family":"Lin","given":"Kuang"},{"family":"Lind","given":"Penelope A."},{"family":"Liu","given":"Chunyu"},{"family":"Lloyd-Jones","given":"Donald M."},{"family":"Lutz","given":"Sharon M."},{"family":"Ma","given":"Jiantao"},{"family":"Mägi","given":"Reedik"},{"family":"Manichaikul","given":"Ani"},{"family":"Martin","given":"Nicholas G."},{"family":"Mathur","given":"Ravi"},{"family":"Matoba","given":"Nana"},{"family":"McArdle","given":"Patrick F."},{"family":"McGue","given":"Matt"},{"family":"McQueen","given":"Matthew B."},{"family":"Medland","given":"Sarah E."},{"family":"Metspalu","given":"Andres"},{"family":"Meyers","given":"Deborah A."},{"family":"Millwood","given":"Iona Y."},{"family":"Mitchell","given":"Braxton D."},{"family":"Mohlke","given":"Karen L."},{"family":"Moll","given":"Matthew"},{"family":"Montasser","given":"May E."},{"family":"Morrison","given":"Alanna C."},{"family":"Mulas","given":"Antonella"},{"family":"Nielsen","given":"Jonas B."},{"family":"North","given":"Kari E."},{"family":"Oelsner","given":"Elizabeth C."},{"family":"Okada","given":"Yukinori"},{"family":"Orrù","given":"Valeria"},{"family":"Palmer","given":"Nicholette D."},{"family":"Palviainen","given":"Teemu"},{"family":"Pandit","given":"Anita"},{"family":"Park","given":"S. Lani"},{"family":"Peters","given":"Ulrike"},{"family":"Peters","given":"Annette"},{"family":"Peyser","given":"Patricia A."},{"family":"Polderman","given":"Tinca J. C."},{"family":"Rafaels","given":"Nicholas"},{"family":"Redline","given":"Susan"},{"family":"Reed","given":"Robert M."},{"family":"Reiner","given":"Alex P."},{"family":"Rice","given":"John P."},{"family":"Rich","given":"Stephen S."},{"family":"Richmond","given":"Nicole E."},{"family":"Roan","given":"Carol"},{"family":"Rotter","given":"Jerome I."},{"family":"Rueschman","given":"Michael N."},{"family":"Runarsdottir","given":"Valgerdur"},{"family":"Saccone","given":"Nancy L."},{"family":"Schwartz","given":"David A."},{"family":"Shadyab","given":"Aladdin H."},{"family":"Shi","given":"Jingchunzi"},{"family":"Shringarpure","given":"Suyash S."},{"family":"Sicinski","given":"Kamil"},{"family":"Skogholt","given":"Anne Heidi"},{"family":"Smith","given":"Jennifer A."},{"family":"Smith","given":"Nicholas L."},{"family":"Sotoodehnia","given":"Nona"},{"family":"Stallings","given":"Michael C."},{"family":"Stefansson","given":"Hreinn"},{"family":"Stefansson","given":"Kari"},{"family":"Stitzel","given":"Jerry A."},{"family":"Sun","given":"Xiao"},{"family":"Syed","given":"Moin"},{"family":"Tal-Singer","given":"Ruth"},{"family":"Taylor","given":"Amy E."},{"family":"Taylor","given":"Kent D."},{"family":"Telen","given":"Marilyn J."},{"family":"Thai","given":"Khanh K."},{"family":"Tiwari","given":"Hemant"},{"family":"Turman","given":"Constance"},{"family":"Tyrfingsson","given":"Thorarinn"},{"family":"Wall","given":"Tamara L."},{"family":"Walters","given":"Robin G."},{"family":"Weir","given":"David R."},{"family":"Weiss","given":"Scott T."},{"family":"White","given":"Wendy B."},{"family":"Whitfield","given":"John B."},{"family":"Wiggins","given":"Kerri L."},{"family":"Willemsen","given":"Gonneke"},{"family":"Willer","given":"Cristen J."},{"family":"Winsvold","given":"Bendik S."},{"family":"Xu","given":"Huichun"},{"family":"Yanek","given":"Lisa R."},{"family":"Yin","given":"Jie"},{"family":"Young","given":"Kristin L."},{"family":"Young","given":"Kendra A."},{"family":"Yu","given":"Bing"},{"family":"Zhao","given":"Wei"},{"family":"Zhou","given":"Wei"},{"family":"Zöllner","given":"Sebastian"},{"family":"Zuccolo","given":"Luisa"},{"family":"Batini","given":"Chiara"},{"family":"Bergen","given":"Andrew W."},{"family":"Bierut","given":"Laura J."},{"family":"David","given":"Sean P."},{"family":"Gagliano Taliun","given":"Sarah A."},{"family":"Hancock","given":"Dana B."},{"family":"Jiang","given":"Bibo"},{"family":"Munafò","given":"Marcus R."},{"family":"Thorgeirsson","given":"Thorgeir E."},{"family":"Liu","given":"Dajiang J."},{"family":"Vrieze","given":"Scott"}],"accessed":{"date-parts":[["2023",3,11]]},"issued":{"date-parts":[["2022",12]]}}},{"id":12787,"uris":["http://zotero.org/groups/4984318/items/9MP2XP6H"],"itemData":{"id":12787,"type":"article-journal","abstract":"Association studies of up to 1.2 million individuals identify 566 genetic variants in 406 loci associated with tobacco use and addiction (initiation, cessation, and heaviness) as well as alcohol use, with 150 loci showing pleiotropic association.","container-title":"Nature Genetics","DOI":"10.1038/s41588-018-0307-5","ISSN":"1546-1718","issue":"2","journalAbbreviation":"Nat Genet","language":"en","license":"2019 The Author(s), under exclusive licence to Springer Nature America, Inc.","note":"number: 2\npublisher: Nature Publishing Group","page":"237-244","source":"www-nature-com.colorado.idm.oclc.org","title":"Association studies of up to 1.2 million individuals yield new insights into the genetic etiology of tobacco and alcohol use","URL":"https://www.nature.com/articles/s41588-018-0307-5","volume":"51","author":[{"family":"Liu","given":"Mengzhen"},{"family":"Jiang","given":"Yu"},{"family":"Wedow","given":"Robbee"},{"family":"Li","given":"Yue"},{"family":"Brazel","given":"David M."},{"family":"Chen","given":"Fang"},{"family":"Datta","given":"Gargi"},{"family":"Davila-Velderrain","given":"Jose"},{"family":"McGuire","given":"Daniel"},{"family":"Tian","given":"Chao"},{"family":"Zhan","given":"Xiaowei"},{"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accessed":{"date-parts":[["2023",3,12]]},"issued":{"date-parts":[["2019",2]]}}}],"schema":"https://github.com/citation-style-language/schema/raw/master/csl-citation.json"} </w:instrText>
      </w:r>
      <w:r w:rsidRPr="0098654B">
        <w:fldChar w:fldCharType="separate"/>
      </w:r>
      <w:r w:rsidR="00BE6E41">
        <w:t>(Liu et al., 2019; Saunders et al., 2022)</w:t>
      </w:r>
      <w:r w:rsidRPr="0098654B">
        <w:fldChar w:fldCharType="end"/>
      </w:r>
      <w:r w:rsidRPr="0098654B">
        <w:t>, drinks per week</w:t>
      </w:r>
      <w:r w:rsidR="001C4CA2">
        <w:t xml:space="preserve"> </w:t>
      </w:r>
      <w:r w:rsidRPr="0098654B">
        <w:fldChar w:fldCharType="begin"/>
      </w:r>
      <w:r w:rsidR="00BE6E41">
        <w:instrText xml:space="preserve"> ADDIN ZOTERO_ITEM CSL_CITATION {"citationID":"1LnaEDTo","properties":{"formattedCitation":"(Liu et al., 2019; Saunders et al., 2022)","plainCitation":"(Liu et al., 2019; Saunders et al., 2022)","noteIndex":0},"citationItems":[{"id":12783,"uris":["http://zotero.org/groups/4984318/items/IZT5TCXN"],"itemData":{"id":12783,"type":"article-journal","abstract":"Tobacco and alcohol use are heritable behaviours associated with 15% and 5.3% of worldwide deaths, respectively, due largely to broad increased risk for disease and injury1–4. These substances are used across the globe, yet genome-wide association studies have focused largely on individuals of European ancestries5. Here we leveraged global genetic diversity across 3.4 million individuals from four major clines of global ancestry (approximately 21% non-European) to power the discovery and fine-mapping of genomic loci associated with tobacco and alcohol use, to inform function of these loci via ancestry-aware transcriptome-wide association studies, and to evaluate the genetic architecture and predictive power of polygenic risk within and across populations. We found that increases in sample size and genetic diversity improved locus identification and fine-mapping resolution, and that a large majority of the 3,823 associated variants (from 2,143 loci) showed consistent effect sizes across ancestry dimensions. However, polygenic risk scores developed in one ancestry performed poorly in others, highlighting the continued need to increase sample sizes of diverse ancestries to realize any potential benefit of polygenic prediction.","container-title":"Nature","DOI":"10.1038/s41586-022-05477-4","ISSN":"1476-4687","issue":"7941","language":"en","license":"2022 The Author(s)","note":"number: 7941\npublisher: Nature Publishing Group","page":"720-724","source":"www-nature-com.colorado.idm.oclc.org","title":"Genetic diversity fuels gene discovery for tobacco and alcohol use","URL":"https://www.nature.com/articles/s41586-022-05477-4","volume":"612","author":[{"family":"Saunders","given":"Gretchen R. B."},{"family":"Wang","given":"Xingyan"},{"family":"Chen","given":"Fang"},{"family":"Jang","given":"Seon-Kyeong"},{"family":"Liu","given":"Mengzhen"},{"family":"Wang","given":"Chen"},{"family":"Gao","given":"Shuang"},{"family":"Jiang","given":"Yu"},{"family":"Khunsriraksakul","given":"Chachrit"},{"family":"Otto","given":"Jacqueline M."},{"family":"Addison","given":"Clifton"},{"family":"Akiyama","given":"Masato"},{"family":"Albert","given":"Christine M."},{"family":"Aliev","given":"Fazil"},{"family":"Alonso","given":"Alvaro"},{"family":"Arnett","given":"Donna K."},{"family":"Ashley-Koch","given":"Allison E."},{"family":"Ashrani","given":"Aneel A."},{"family":"Barnes","given":"Kathleen C."},{"family":"Barr","given":"R. Graham"},{"family":"Bartz","given":"Traci M."},{"family":"Becker","given":"Diane M."},{"family":"Bielak","given":"Lawrence F."},{"family":"Benjamin","given":"Emelia J."},{"family":"Bis","given":"Joshua C."},{"family":"Bjornsdottir","given":"Gyda"},{"family":"Blangero","given":"John"},{"family":"Bleecker","given":"Eugene R."},{"family":"Boardman","given":"Jason D."},{"family":"Boerwinkle","given":"Eric"},{"family":"Boomsma","given":"Dorret I."},{"family":"Boorgula","given":"Meher Preethi"},{"family":"Bowden","given":"Donald W."},{"family":"Brody","given":"Jennifer A."},{"family":"Cade","given":"Brian E."},{"family":"Chasman","given":"Daniel I."},{"family":"Chavan","given":"Sameer"},{"family":"Chen","given":"Yii-Der Ida"},{"family":"Chen","given":"Zhengming"},{"family":"Cheng","given":"Iona"},{"family":"Cho","given":"Michael H."},{"family":"Choquet","given":"Hélène"},{"family":"Cole","given":"John W."},{"family":"Cornelis","given":"Marilyn C."},{"family":"Cucca","given":"Francesco"},{"family":"Curran","given":"Joanne E."},{"family":"Andrade","given":"Mariza","non-dropping-particle":"de"},{"family":"Dick","given":"Danielle M."},{"family":"Docherty","given":"Anna R."},{"family":"Duggirala","given":"Ravindranath"},{"family":"Eaton","given":"Charles B."},{"family":"Ehringer","given":"Marissa A."},{"family":"Esko","given":"Tõnu"},{"family":"Faul","given":"Jessica D."},{"family":"Fernandes Silva","given":"Lilian"},{"family":"Fiorillo","given":"Edoardo"},{"family":"Fornage","given":"Myriam"},{"family":"Freedman","given":"Barry I."},{"family":"Gabrielsen","given":"Maiken E."},{"family":"Garrett","given":"Melanie E."},{"family":"Gharib","given":"Sina A."},{"family":"Gieger","given":"Christian"},{"family":"Gillespie","given":"Nathan"},{"family":"Glahn","given":"David C."},{"family":"Gordon","given":"Scott D."},{"family":"Gu","given":"Charles C."},{"family":"Gu","given":"Dongfeng"},{"family":"Gudbjartsson","given":"Daniel F."},{"family":"Guo","given":"Xiuqing"},{"family":"Haessler","given":"Jeffrey"},{"family":"Hall","given":"Michael E."},{"family":"Haller","given":"Toomas"},{"family":"Harris","given":"Kathleen Mullan"},{"family":"He","given":"Jiang"},{"family":"Herd","given":"Pamela"},{"family":"Hewitt","given":"John K."},{"family":"Hickie","given":"Ian"},{"family":"Hidalgo","given":"Bertha"},{"family":"Hokanson","given":"John E."},{"family":"Hopfer","given":"Christian"},{"family":"Hottenga","given":"JoukeJan"},{"family":"Hou","given":"Lifang"},{"family":"Huang","given":"Hongyan"},{"family":"Hung","given":"Yi-Jen"},{"family":"Hunter","given":"David J."},{"family":"Hveem","given":"Kristian"},{"family":"Hwang","given":"Shih-Jen"},{"family":"Hwu","given":"Chii-Min"},{"family":"Iacono","given":"William"},{"family":"Irvin","given":"Marguerite R."},{"family":"Jee","given":"Yon Ho"},{"family":"Johnson","given":"Eric O."},{"family":"Joo","given":"Yoonjung Y."},{"family":"Jorgenson","given":"Eric"},{"family":"Justice","given":"Anne E."},{"family":"Kamatani","given":"Yoichiro"},{"family":"Kaplan","given":"Robert C."},{"family":"Kaprio","given":"Jaakko"},{"family":"Kardia","given":"Sharon L. R."},{"family":"Keller","given":"Matthew C."},{"family":"Kelly","given":"Tanika N."},{"family":"Kooperberg","given":"Charles"},{"family":"Korhonen","given":"Tellervo"},{"family":"Kraft","given":"Peter"},{"family":"Krauter","given":"Kenneth"},{"family":"Kuusisto","given":"Johanna"},{"family":"Laakso","given":"Markku"},{"family":"Lasky-Su","given":"Jessica"},{"family":"Lee","given":"Wen-Jane"},{"family":"Lee","given":"James J."},{"family":"Levy","given":"Daniel"},{"family":"Li","given":"Liming"},{"family":"Li","given":"Kevin"},{"family":"Li","given":"Yuqing"},{"family":"Lin","given":"Kuang"},{"family":"Lind","given":"Penelope A."},{"family":"Liu","given":"Chunyu"},{"family":"Lloyd-Jones","given":"Donald M."},{"family":"Lutz","given":"Sharon M."},{"family":"Ma","given":"Jiantao"},{"family":"Mägi","given":"Reedik"},{"family":"Manichaikul","given":"Ani"},{"family":"Martin","given":"Nicholas G."},{"family":"Mathur","given":"Ravi"},{"family":"Matoba","given":"Nana"},{"family":"McArdle","given":"Patrick F."},{"family":"McGue","given":"Matt"},{"family":"McQueen","given":"Matthew B."},{"family":"Medland","given":"Sarah E."},{"family":"Metspalu","given":"Andres"},{"family":"Meyers","given":"Deborah A."},{"family":"Millwood","given":"Iona Y."},{"family":"Mitchell","given":"Braxton D."},{"family":"Mohlke","given":"Karen L."},{"family":"Moll","given":"Matthew"},{"family":"Montasser","given":"May E."},{"family":"Morrison","given":"Alanna C."},{"family":"Mulas","given":"Antonella"},{"family":"Nielsen","given":"Jonas B."},{"family":"North","given":"Kari E."},{"family":"Oelsner","given":"Elizabeth C."},{"family":"Okada","given":"Yukinori"},{"family":"Orrù","given":"Valeria"},{"family":"Palmer","given":"Nicholette D."},{"family":"Palviainen","given":"Teemu"},{"family":"Pandit","given":"Anita"},{"family":"Park","given":"S. Lani"},{"family":"Peters","given":"Ulrike"},{"family":"Peters","given":"Annette"},{"family":"Peyser","given":"Patricia A."},{"family":"Polderman","given":"Tinca J. C."},{"family":"Rafaels","given":"Nicholas"},{"family":"Redline","given":"Susan"},{"family":"Reed","given":"Robert M."},{"family":"Reiner","given":"Alex P."},{"family":"Rice","given":"John P."},{"family":"Rich","given":"Stephen S."},{"family":"Richmond","given":"Nicole E."},{"family":"Roan","given":"Carol"},{"family":"Rotter","given":"Jerome I."},{"family":"Rueschman","given":"Michael N."},{"family":"Runarsdottir","given":"Valgerdur"},{"family":"Saccone","given":"Nancy L."},{"family":"Schwartz","given":"David A."},{"family":"Shadyab","given":"Aladdin H."},{"family":"Shi","given":"Jingchunzi"},{"family":"Shringarpure","given":"Suyash S."},{"family":"Sicinski","given":"Kamil"},{"family":"Skogholt","given":"Anne Heidi"},{"family":"Smith","given":"Jennifer A."},{"family":"Smith","given":"Nicholas L."},{"family":"Sotoodehnia","given":"Nona"},{"family":"Stallings","given":"Michael C."},{"family":"Stefansson","given":"Hreinn"},{"family":"Stefansson","given":"Kari"},{"family":"Stitzel","given":"Jerry A."},{"family":"Sun","given":"Xiao"},{"family":"Syed","given":"Moin"},{"family":"Tal-Singer","given":"Ruth"},{"family":"Taylor","given":"Amy E."},{"family":"Taylor","given":"Kent D."},{"family":"Telen","given":"Marilyn J."},{"family":"Thai","given":"Khanh K."},{"family":"Tiwari","given":"Hemant"},{"family":"Turman","given":"Constance"},{"family":"Tyrfingsson","given":"Thorarinn"},{"family":"Wall","given":"Tamara L."},{"family":"Walters","given":"Robin G."},{"family":"Weir","given":"David R."},{"family":"Weiss","given":"Scott T."},{"family":"White","given":"Wendy B."},{"family":"Whitfield","given":"John B."},{"family":"Wiggins","given":"Kerri L."},{"family":"Willemsen","given":"Gonneke"},{"family":"Willer","given":"Cristen J."},{"family":"Winsvold","given":"Bendik S."},{"family":"Xu","given":"Huichun"},{"family":"Yanek","given":"Lisa R."},{"family":"Yin","given":"Jie"},{"family":"Young","given":"Kristin L."},{"family":"Young","given":"Kendra A."},{"family":"Yu","given":"Bing"},{"family":"Zhao","given":"Wei"},{"family":"Zhou","given":"Wei"},{"family":"Zöllner","given":"Sebastian"},{"family":"Zuccolo","given":"Luisa"},{"family":"Batini","given":"Chiara"},{"family":"Bergen","given":"Andrew W."},{"family":"Bierut","given":"Laura J."},{"family":"David","given":"Sean P."},{"family":"Gagliano Taliun","given":"Sarah A."},{"family":"Hancock","given":"Dana B."},{"family":"Jiang","given":"Bibo"},{"family":"Munafò","given":"Marcus R."},{"family":"Thorgeirsson","given":"Thorgeir E."},{"family":"Liu","given":"Dajiang J."},{"family":"Vrieze","given":"Scott"}],"accessed":{"date-parts":[["2023",3,11]]},"issued":{"date-parts":[["2022",12]]}}},{"id":12787,"uris":["http://zotero.org/groups/4984318/items/9MP2XP6H"],"itemData":{"id":12787,"type":"article-journal","abstract":"Association studies of up to 1.2 million individuals identify 566 genetic variants in 406 loci associated with tobacco use and addiction (initiation, cessation, and heaviness) as well as alcohol use, with 150 loci showing pleiotropic association.","container-title":"Nature Genetics","DOI":"10.1038/s41588-018-0307-5","ISSN":"1546-1718","issue":"2","journalAbbreviation":"Nat Genet","language":"en","license":"2019 The Author(s), under exclusive licence to Springer Nature America, Inc.","note":"number: 2\npublisher: Nature Publishing Group","page":"237-244","source":"www-nature-com.colorado.idm.oclc.org","title":"Association studies of up to 1.2 million individuals yield new insights into the genetic etiology of tobacco and alcohol use","URL":"https://www.nature.com/articles/s41588-018-0307-5","volume":"51","author":[{"family":"Liu","given":"Mengzhen"},{"family":"Jiang","given":"Yu"},{"family":"Wedow","given":"Robbee"},{"family":"Li","given":"Yue"},{"family":"Brazel","given":"David M."},{"family":"Chen","given":"Fang"},{"family":"Datta","given":"Gargi"},{"family":"Davila-Velderrain","given":"Jose"},{"family":"McGuire","given":"Daniel"},{"family":"Tian","given":"Chao"},{"family":"Zhan","given":"Xiaowei"},{"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accessed":{"date-parts":[["2023",3,12]]},"issued":{"date-parts":[["2019",2]]}}}],"schema":"https://github.com/citation-style-language/schema/raw/master/csl-citation.json"} </w:instrText>
      </w:r>
      <w:r w:rsidRPr="0098654B">
        <w:fldChar w:fldCharType="separate"/>
      </w:r>
      <w:r w:rsidR="00BE6E41">
        <w:t>(Liu et al., 2019; Saunders et al., 2022)</w:t>
      </w:r>
      <w:r w:rsidRPr="0098654B">
        <w:fldChar w:fldCharType="end"/>
      </w:r>
      <w:r w:rsidRPr="0098654B">
        <w:t>, drinking frequency</w:t>
      </w:r>
      <w:r w:rsidR="001C4CA2">
        <w:t xml:space="preserve"> </w:t>
      </w:r>
      <w:r w:rsidRPr="0098654B">
        <w:fldChar w:fldCharType="begin"/>
      </w:r>
      <w:r w:rsidR="00BE6E41">
        <w:instrText xml:space="preserve"> ADDIN ZOTERO_ITEM CSL_CITATION {"citationID":"8vKzMoPo","properties":{"formattedCitation":"(Colbert et al., 2021)","plainCitation":"(Colbert et al., 2021)","noteIndex":0},"citationItems":[{"id":12836,"uris":["http://zotero.org/groups/4984318/items/Z6AP7G84"],"itemData":{"id":12836,"type":"article-journal","abstract":"Genetic correlations suggest that the genetic relationship of alcohol use with internalizing psychopathology depends on the measure of alcohol use. Problematic alcohol use (PAU) is positively genetically correlated with internalizing psychopathology, whereas alcohol consumption ranges from not significantly correlated to moderately negatively correlated with internalizing psychopathology. To explore these different genetic relationships of internalizing psychopathology with alcohol use, we performed a multivariate genome-wide association study of four correlated factors (internalizing psychopathology, PAU, quantity of alcohol consumption, and frequency of alcohol consumption) and then assessed genome-wide and local genetic covariance between these factors. We identified 14 significant regions of local, largely positive, genetic covariance between PAU and internalizing psychopathology and 12 regions of significant local genetic covariance (including both positive and negative genetic covariance) between consumption factors and internalizing psychopathology. Partitioned genetic covariance among functional annotations suggested that brain tissues contribute significantly to positive genetic covariance between internalizing psychopathology and PAU but not to the genetic covariance between internalizing psychopathology and quantity or frequency of alcohol consumption. We hypothesize that genome-wide genetic correlations between alcohol use and psychiatric traits may not capture the more complex shared or divergent genetic architectures at the locus or tissue specific level. This study highlights the complexity of genetic architectures of alcohol use and internalizing psychopathology, and the differing shared genetics of internalizing disorders with PAU compared to consumption.","container-title":"American Journal of Medical Genetics Part B: Neuropsychiatric Genetics","DOI":"10.1002/ajmg.b.32874","ISSN":"1552-485X","issue":"6","language":"en","note":"_eprint: https://onlinelibrary.wiley.com/doi/pdf/10.1002/ajmg.b.32874","page":"353-366","source":"Wiley Online Library","title":"Novel characterization of the multivariate genetic architecture of internalizing psychopathology and alcohol use","URL":"https://onlinelibrary.wiley.com/doi/abs/10.1002/ajmg.b.32874","volume":"186","author":[{"family":"Colbert","given":"Sarah M. C."},{"family":"Funkhouser","given":"Scott A."},{"family":"Johnson","given":"Emma C."},{"family":"Morrison","given":"Claire L."},{"family":"Hoeffer","given":"Charles A."},{"family":"Friedman","given":"Naomi P."},{"family":"Ehringer","given":"Marissa A."},{"family":"Evans","given":"Luke M."}],"accessed":{"date-parts":[["2023",4,10]]},"issued":{"date-parts":[["2021"]]}}}],"schema":"https://github.com/citation-style-language/schema/raw/master/csl-citation.json"} </w:instrText>
      </w:r>
      <w:r w:rsidRPr="0098654B">
        <w:fldChar w:fldCharType="separate"/>
      </w:r>
      <w:r w:rsidR="00BE6E41">
        <w:t>(Colbert et al., 2021)</w:t>
      </w:r>
      <w:r w:rsidRPr="0098654B">
        <w:fldChar w:fldCharType="end"/>
      </w:r>
      <w:r w:rsidRPr="0098654B">
        <w:t>, drinking status (drinker/non-drinker)</w:t>
      </w:r>
      <w:r w:rsidR="002D2C2F">
        <w:t xml:space="preserve"> </w:t>
      </w:r>
      <w:r w:rsidRPr="0098654B">
        <w:fldChar w:fldCharType="begin"/>
      </w:r>
      <w:r w:rsidR="00BE6E41">
        <w:instrText xml:space="preserve"> ADDIN ZOTERO_ITEM CSL_CITATION {"citationID":"zmWsFFl7","properties":{"formattedCitation":"(Liu et al., 2019)","plainCitation":"(Liu et al., 2019)","noteIndex":0},"citationItems":[{"id":12787,"uris":["http://zotero.org/groups/4984318/items/9MP2XP6H"],"itemData":{"id":12787,"type":"article-journal","abstract":"Association studies of up to 1.2 million individuals identify 566 genetic variants in 406 loci associated with tobacco use and addiction (initiation, cessation, and heaviness) as well as alcohol use, with 150 loci showing pleiotropic association.","container-title":"Nature Genetics","DOI":"10.1038/s41588-018-0307-5","ISSN":"1546-1718","issue":"2","journalAbbreviation":"Nat Genet","language":"en","license":"2019 The Author(s), under exclusive licence to Springer Nature America, Inc.","note":"number: 2\npublisher: Nature Publishing Group","page":"237-244","source":"www-nature-com.colorado.idm.oclc.org","title":"Association studies of up to 1.2 million individuals yield new insights into the genetic etiology of tobacco and alcohol use","URL":"https://www.nature.com/articles/s41588-018-0307-5","volume":"51","author":[{"family":"Liu","given":"Mengzhen"},{"family":"Jiang","given":"Yu"},{"family":"Wedow","given":"Robbee"},{"family":"Li","given":"Yue"},{"family":"Brazel","given":"David M."},{"family":"Chen","given":"Fang"},{"family":"Datta","given":"Gargi"},{"family":"Davila-Velderrain","given":"Jose"},{"family":"McGuire","given":"Daniel"},{"family":"Tian","given":"Chao"},{"family":"Zhan","given":"Xiaowei"},{"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accessed":{"date-parts":[["2023",3,12]]},"issued":{"date-parts":[["2019",2]]}}}],"schema":"https://github.com/citation-style-language/schema/raw/master/csl-citation.json"} </w:instrText>
      </w:r>
      <w:r w:rsidRPr="0098654B">
        <w:fldChar w:fldCharType="separate"/>
      </w:r>
      <w:r w:rsidR="00BE6E41">
        <w:t>(Liu et al., 2019)</w:t>
      </w:r>
      <w:r w:rsidRPr="0098654B">
        <w:fldChar w:fldCharType="end"/>
      </w:r>
      <w:r w:rsidRPr="0098654B">
        <w:t>, and drug experimentation (the number of different classes of drugs an individual has used out of eleven)</w:t>
      </w:r>
      <w:r w:rsidR="001C4CA2">
        <w:t xml:space="preserve"> </w:t>
      </w:r>
      <w:r>
        <w:fldChar w:fldCharType="begin"/>
      </w:r>
      <w:r w:rsidR="00BE6E41">
        <w:instrText xml:space="preserve"> ADDIN ZOTERO_ITEM CSL_CITATION {"citationID":"6FdJEhw4","properties":{"formattedCitation":"(Sanchez-Roige et al., 2019)","plainCitation":"(Sanchez-Roige et al., 2019)","noteIndex":0},"citationItems":[{"id":12847,"uris":["http://zotero.org/groups/4984318/items/6QUVW9KF"],"itemData":{"id":12847,"type":"article-journal","abstract":"Impulsive personality traits are complex heritable traits that are governed by frontal-subcortical circuits and are associated with numerous neuropsychiatric disorders, particularly drug abuse and attention-deficit/hyperactivity disorder (ADHD). In collaboration with the genetics company 23andMe, we performed 10 genome-wide association studies on measures of impulsive personality traits [the short version of the UPPS-P Impulsive Behavior Scale, and the Barratt Impulsiveness Scale (BIS-11)] and drug experimentation (the number of drug classes an individual had tried in their lifetime) in up to 22,861 male and female adult human research participants of European ancestry. Impulsive personality traits and drug experimentation showed single nucleotide polymorphism heritabilities that ranged from 5 to 11%. Genetic variants in the CADM2 locus were significantly associated with UPPS-P Sensation Seeking (p = 8.3 × 10-9, rs139528938) and showed a suggestive association with Drug Experimentation (p = 3.0 × 10-7, rs2163971; r2 = 0.68 with rs139528938). Furthermore, genetic variants in the CACNA1I locus were significantly associated with UPPS-P Negative Urgency (p = 3.8 × 10-8; rs199694726). The role of these genes was supported by single variant, gene- and transcriptome-based analyses. Multiple subscales from both UPPS-P and BIS showed strong genetic correlations (&gt;0.5) with Drug Experimentation and other substance use traits measured in independent cohorts, including smoking initiation, and lifetime cannabis use. Several UPPS-P and BIS subscales were genetically correlated with ADHD (rg = 0.30-0.51), supporting their validity as endophenotypes. Our findings demonstrate a role for common genetic contributions to individual differences in impulsivity. Furthermore, our study is the first to provide a genetic dissection of the relationship between different types of impulsive personality traits and various psychiatric disorders.SIGNIFICANCE STATEMENT Impulsive personality traits (IPTs) are heritable traits that are governed by frontal-subcortical circuits and are associated with neuropsychiatric disorders, particularly substance use disorders. We have performed genome-wide association studies of IPTs to identify regions and genes that account for this heritable variation. IPTs and drug experimentation were modestly heritable (5-11%). We identified an association between single nucleotide polymorphisms in CADM2 and both sensation seeking and drug experimentation; and between variants in CACNA1I and negative urgency. The role of these genes was supported by single variant, gene- and transcriptome-based analyses. This study provides evidence that impulsivity can be genetically separated into distinct components. We showed that IPT are genetically associated with substance use and ADHD, suggesting impulsivity is an endophenotype contributing to these psychiatric conditions.","container-title":"The Journal of Neuroscience: The Official Journal of the Society for Neuroscience","DOI":"10.1523/JNEUROSCI.2662-18.2019","ISSN":"1529-2401","issue":"13","journalAbbreviation":"J Neurosci","language":"eng","note":"PMID: 30718321\nPMCID: PMC6435820","page":"2562-2572","source":"PubMed","title":"Genome-Wide Association Studies of Impulsive Personality Traits (BIS-11 and UPPS-P) and Drug Experimentation in up to 22,861 Adult Research Participants Identify Loci in the CACNA1I and CADM2 genes","volume":"39","author":[{"family":"Sanchez-Roige","given":"Sandra"},{"family":"Fontanillas","given":"Pierre"},{"family":"Elson","given":"Sarah L."},{"family":"Gray","given":"Joshua C."},{"family":"Wit","given":"Harriet","non-dropping-particle":"de"},{"family":"MacKillop","given":"James"},{"family":"Palmer","given":"Abraham A."}],"issued":{"date-parts":[["2019",3,27]]}}}],"schema":"https://github.com/citation-style-language/schema/raw/master/csl-citation.json"} </w:instrText>
      </w:r>
      <w:r>
        <w:fldChar w:fldCharType="separate"/>
      </w:r>
      <w:r w:rsidR="00BE6E41">
        <w:t>(Sanchez-Roige et al., 2019)</w:t>
      </w:r>
      <w:r>
        <w:fldChar w:fldCharType="end"/>
      </w:r>
      <w:r w:rsidRPr="0098654B">
        <w:fldChar w:fldCharType="begin"/>
      </w:r>
      <w:r w:rsidRPr="0098654B">
        <w:instrText xml:space="preserve"> ADDIN ZOTERO_ITEM CSL_CITATION {"citationID":"vdeaFmdX","properties":{"formattedCitation":"\\super 21\\nosupersub{}","plainCitation":"21","dontUpdate":true,"noteIndex":0},"citationItems":[{"id":12847,"uris":["http://zotero.org/groups/4984318/items/6QUVW9KF"],"itemData":{"id":12847,"type":"article-journal","abstract":"Impulsive personality traits are complex heritable traits that are governed by frontal-subcortical circuits and are associated with numerous neuropsychiatric disorders, particularly drug abuse and attention-deficit/hyperactivity disorder (ADHD). In collaboration with the genetics company 23andMe, we performed 10 genome-wide association studies on measures of impulsive personality traits [the short version of the UPPS-P Impulsive Behavior Scale, and the Barratt Impulsiveness Scale (BIS-11)] and drug experimentation (the number of drug classes an individual had tried in their lifetime) in up to 22,861 male and female adult human research participants of European ancestry. Impulsive personality traits and drug experimentation showed single nucleotide polymorphism heritabilities that ranged from 5 to 11%. Genetic variants in the CADM2 locus were significantly associated with UPPS-P Sensation Seeking (p = 8.3 × 10-9, rs139528938) and showed a suggestive association with Drug Experimentation (p = 3.0 × 10-7, rs2163971; r2 = 0.68 with rs139528938). Furthermore, genetic variants in the CACNA1I locus were significantly associated with UPPS-P Negative Urgency (p = 3.8 × 10-8; rs199694726). The role of these genes was supported by single variant, gene- and transcriptome-based analyses. Multiple subscales from both UPPS-P and BIS showed strong genetic correlations (&gt;0.5) with Drug Experimentation and other substance use traits measured in independent cohorts, including smoking initiation, and lifetime cannabis use. Several UPPS-P and BIS subscales were genetically correlated with ADHD (rg = 0.30-0.51), supporting their validity as endophenotypes. Our findings demonstrate a role for common genetic contributions to individual differences in impulsivity. Furthermore, our study is the first to provide a genetic dissection of the relationship between different types of impulsive personality traits and various psychiatric disorders.SIGNIFICANCE STATEMENT Impulsive personality traits (IPTs) are heritable traits that are governed by frontal-subcortical circuits and are associated with neuropsychiatric disorders, particularly substance use disorders. We have performed genome-wide association studies of IPTs to identify regions and genes that account for this heritable variation. IPTs and drug experimentation were modestly heritable (5-11%). We identified an association between single nucleotide polymorphisms in CADM2 and both sensation seeking and drug experimentation; and between variants in CACNA1I and negative urgency. The role of these genes was supported by single variant, gene- and transcriptome-based analyses. This study provides evidence that impulsivity can be genetically separated into distinct components. We showed that IPT are genetically associated with substance use and ADHD, suggesting impulsivity is an endophenotype contributing to these psychiatric conditions.","container-title":"The Journal of Neuroscience: The Official Journal of the Society for Neuroscience","DOI":"10.1523/JNEUROSCI.2662-18.2019","ISSN":"1529-2401","issue":"13","journalAbbreviation":"J Neurosci","language":"eng","note":"PMID: 30718321\nPMCID: PMC6435820","page":"2562-2572","source":"PubMed","title":"Genome-Wide Association Studies of Impulsive Personality Traits (BIS-11 and UPPS-P) and Drug Experimentation in up to 22,861 Adult Research Participants Identify Loci in the CACNA1I and CADM2 genes","volume":"39","author":[{"family":"Sanchez-Roige","given":"Sandra"},{"family":"Fontanillas","given":"Pierre"},{"family":"Elson","given":"Sarah L."},{"family":"Gray","given":"Joshua C."},{"family":"Wit","given":"Harriet","non-dropping-particle":"de"},{"family":"MacKillop","given":"James"},{"family":"Palmer","given":"Abraham A."}],"issued":{"date-parts":[["2019",3,27]]}}}],"schema":"https://github.com/citation-style-language/schema/raw/master/csl-citation.json"} </w:instrText>
      </w:r>
      <w:r w:rsidRPr="0098654B">
        <w:fldChar w:fldCharType="separate"/>
      </w:r>
      <w:r w:rsidRPr="0098654B">
        <w:rPr>
          <w:vertAlign w:val="superscript"/>
        </w:rPr>
        <w:t xml:space="preserve"> </w:t>
      </w:r>
      <w:r w:rsidRPr="0098654B">
        <w:fldChar w:fldCharType="end"/>
      </w:r>
      <w:r>
        <w:t xml:space="preserve">. </w:t>
      </w:r>
      <w:r w:rsidRPr="0098654B">
        <w:t>In line with the trivariate structure of the proposed models, we explored only single-factor solutions for SUB. Thus, contrary to our pre-registration (</w:t>
      </w:r>
      <w:hyperlink r:id="rId4" w:history="1">
        <w:r w:rsidRPr="0098654B">
          <w:rPr>
            <w:rStyle w:val="Hyperlink"/>
          </w:rPr>
          <w:t>https://osf.io/fjy5h</w:t>
        </w:r>
      </w:hyperlink>
      <w:r w:rsidRPr="0098654B">
        <w:t>), in which we stated that we would use an exploratory factor analysis function, we instead began by using the usermodel() function in Genomic SEM</w:t>
      </w:r>
      <w:r w:rsidR="007445E9">
        <w:t xml:space="preserve"> </w:t>
      </w:r>
      <w:r>
        <w:fldChar w:fldCharType="begin"/>
      </w:r>
      <w:r w:rsidR="00BE6E41">
        <w:instrText xml:space="preserve"> ADDIN ZOTERO_ITEM CSL_CITATION {"citationID":"Pdl9tHGN","properties":{"formattedCitation":"(Grotzinger et al., 2019)","plainCitation":"(Grotzinger et al., 2019)","noteIndex":0},"citationItems":[{"id":12800,"uris":["http://zotero.org/groups/4984318/items/5JGN8KU8"],"itemData":{"id":12800,"type":"article-journal","abstract":"Genetic correlations estimated from GWAS reveal pervasive pleiotropy across a wide variety of phenotypes. We introduce genomic structural equation modeling (Genomic SEM), a multivariate method for analyzing the joint genetic architecture of complex traits. Genomic SEM synthesizes genetic correlations and SNP-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NPs not previously identified in the contributing univariate GWASs. Polygenic scores from Genomic SEM consistently outperform those from univariate GWAS. Genomic SEM is flexible, open ended, and allows for continuous innovation in multivariate genetic analysis.","container-title":"Nature human behaviour","DOI":"10.1038/s41562-019-0566-x","ISSN":"2397-3374","issue":"5","journalAbbreviation":"Nat Hum Behav","note":"PMID: 30962613\nPMCID: PMC6520146","page":"513-525","source":"PubMed Central","title":"Genomic SEM Provides Insights into the Multivariate Genetic Architecture of Complex Traits","URL":"https://www.ncbi.nlm.nih.gov/pmc/articles/PMC6520146/","volume":"3","author":[{"family":"Grotzinger","given":"Andrew D."},{"family":"Rhemtulla","given":"Mijke"},{"family":"Vlaming","given":"Ronald","non-dropping-particle":"de"},{"family":"Ritchie","given":"Stuart J."},{"family":"Mallard","given":"Travis T."},{"family":"Hill","given":"W. David"},{"family":"Ip","given":"Hill F."},{"family":"Marioni","given":"Riccardo E."},{"family":"McIntosh","given":"Andrew M."},{"family":"Deary","given":"Ian J."},{"family":"Koellinger","given":"Philipp D."},{"family":"Harden","given":"K. Paige"},{"family":"Nivard","given":"Michel G."},{"family":"Tucker-Drob","given":"Elliot M."}],"accessed":{"date-parts":[["2022",1,4]]},"issued":{"date-parts":[["2019",5]]}}}],"schema":"https://github.com/citation-style-language/schema/raw/master/csl-citation.json"} </w:instrText>
      </w:r>
      <w:r>
        <w:fldChar w:fldCharType="separate"/>
      </w:r>
      <w:r w:rsidR="00BE6E41">
        <w:t>(Grotzinger et al., 2019)</w:t>
      </w:r>
      <w:r>
        <w:fldChar w:fldCharType="end"/>
      </w:r>
      <w:r w:rsidRPr="0098654B">
        <w:t xml:space="preserve"> to conduct a common factor analysis that utilized the genetic covariances between the relevant munged GWAS summary statistics. Otherwise, we proceeded in line with the criteria for our SUB factor as laid out in our preregistered plan, in which we proposed </w:t>
      </w:r>
      <w:proofErr w:type="gramStart"/>
      <w:r w:rsidRPr="0098654B">
        <w:t>to:</w:t>
      </w:r>
      <w:proofErr w:type="gramEnd"/>
      <w:r w:rsidRPr="0098654B">
        <w:t xml:space="preserve"> 1) omit traits if their standardized loadings were &lt;.20; 2) achieve a factor with a comparative fit index of .85 or higher; 3) include at least three classes or categories of substances.</w:t>
      </w:r>
      <w:r>
        <w:t xml:space="preserve"> Supplementary Figure 1 shows the g</w:t>
      </w:r>
      <w:r w:rsidRPr="0044569F">
        <w:rPr>
          <w:color w:val="222222"/>
        </w:rPr>
        <w:t xml:space="preserve">enetic covariance/correlation matrix depicting unstandardized genetic covariances (in the lower </w:t>
      </w:r>
      <w:r w:rsidR="000D7BE2">
        <w:rPr>
          <w:color w:val="222222"/>
        </w:rPr>
        <w:t xml:space="preserve">left </w:t>
      </w:r>
      <w:r w:rsidRPr="0044569F">
        <w:rPr>
          <w:color w:val="222222"/>
        </w:rPr>
        <w:t>triangle) and genetic correlations (in the upper</w:t>
      </w:r>
      <w:r w:rsidR="00872EC3">
        <w:rPr>
          <w:color w:val="222222"/>
        </w:rPr>
        <w:t xml:space="preserve"> right</w:t>
      </w:r>
      <w:r w:rsidRPr="0044569F">
        <w:rPr>
          <w:color w:val="222222"/>
        </w:rPr>
        <w:t xml:space="preserve"> triangle) between the </w:t>
      </w:r>
      <w:r>
        <w:rPr>
          <w:color w:val="222222"/>
        </w:rPr>
        <w:t>eight indicators used for the Behavioral Disinhibition and Substance Use Disorder factors (see Supplementary Figures 2A-2B)</w:t>
      </w:r>
      <w:r w:rsidRPr="0044569F">
        <w:rPr>
          <w:color w:val="222222"/>
        </w:rPr>
        <w:t xml:space="preserve"> </w:t>
      </w:r>
      <w:r>
        <w:rPr>
          <w:color w:val="222222"/>
        </w:rPr>
        <w:t>and the seven</w:t>
      </w:r>
      <w:r w:rsidRPr="0044569F">
        <w:rPr>
          <w:color w:val="222222"/>
        </w:rPr>
        <w:t xml:space="preserve"> </w:t>
      </w:r>
      <w:r>
        <w:rPr>
          <w:color w:val="222222"/>
        </w:rPr>
        <w:t>pre-registered substance use traits.</w:t>
      </w:r>
    </w:p>
    <w:p w14:paraId="571E275B" w14:textId="3BDE987F" w:rsidR="00792969" w:rsidRDefault="009421C2" w:rsidP="009421C2">
      <w:pPr>
        <w:spacing w:line="480" w:lineRule="auto"/>
        <w:ind w:firstLine="720"/>
        <w:rPr>
          <w:color w:val="222222"/>
        </w:rPr>
      </w:pPr>
      <w:r w:rsidRPr="0098654B">
        <w:t>The first iteration of our SUB factor</w:t>
      </w:r>
      <w:r>
        <w:t xml:space="preserve"> (Model 0A; Supplementary Table </w:t>
      </w:r>
      <w:r w:rsidR="00F163CE">
        <w:t>S</w:t>
      </w:r>
      <w:r w:rsidR="00404ECF">
        <w:t>3</w:t>
      </w:r>
      <w:r>
        <w:t>)</w:t>
      </w:r>
      <w:r w:rsidRPr="0098654B">
        <w:t xml:space="preserve">, on which all seven pre-registered substance use traits (see </w:t>
      </w:r>
      <w:r w:rsidR="00E86848">
        <w:t>Table 1</w:t>
      </w:r>
      <w:r w:rsidRPr="0098654B">
        <w:t xml:space="preserve">) loaded, produced a negative standardized </w:t>
      </w:r>
      <w:r w:rsidRPr="0098654B">
        <w:lastRenderedPageBreak/>
        <w:t xml:space="preserve">residual variance (-0.025) for drinks per week (DPW). </w:t>
      </w:r>
      <w:r>
        <w:t>S</w:t>
      </w:r>
      <w:r w:rsidRPr="0098654B">
        <w:t xml:space="preserve">tandardized loadings </w:t>
      </w:r>
      <w:r>
        <w:t xml:space="preserve">were </w:t>
      </w:r>
      <w:r w:rsidRPr="0098654B">
        <w:t>considerably greater than .2</w:t>
      </w:r>
      <w:r>
        <w:t>0</w:t>
      </w:r>
      <w:r w:rsidRPr="0098654B">
        <w:t xml:space="preserve"> for every trait except </w:t>
      </w:r>
      <w:r>
        <w:t xml:space="preserve">cigarettes per day. </w:t>
      </w:r>
      <w:r w:rsidRPr="0098654B">
        <w:t xml:space="preserve">This was not entirely surprising given that </w:t>
      </w:r>
      <w:r>
        <w:t>cigarettes per day</w:t>
      </w:r>
      <w:r w:rsidRPr="0098654B">
        <w:t xml:space="preserve"> has been reported as having negative or ~0 correlations with other substance use traits such as cannabis use and </w:t>
      </w:r>
      <w:r>
        <w:t>DPW</w:t>
      </w:r>
      <w:r w:rsidRPr="0098654B">
        <w:fldChar w:fldCharType="begin"/>
      </w:r>
      <w:r w:rsidR="00BE6E41">
        <w:instrText xml:space="preserve"> ADDIN ZOTERO_ITEM CSL_CITATION {"citationID":"s3Rguhy6","properties":{"formattedCitation":"(Abdellaoui and Verweij, 2021; Saunders et al., 2022)","plainCitation":"(Abdellaoui and Verweij, 2021; Saunders et al., 2022)","noteIndex":0},"citationItems":[{"id":12798,"uris":["http://zotero.org/groups/4984318/items/AINQTEH3"],"itemData":{"id":12798,"type":"article-journal","abstract":"Genome-wide association studies on human behavioural traits are producing large amounts of polygenic signals with significant predictive power and potentially useful biological clues. Behavioural traits are more distal and are less directly under biological control compared with physical characteristics, which makes the associated genetic effects harder to interpret. The results of genome-wide association studies for human behaviour are likely made up of a composite of signals from different sources. While sample sizes continue to increase, we outline additional steps that need to be taken to better delineate the origin of the increasingly stronger polygenic signals. In addition to genetic effects on the traits themselves, the major sources of polygenic signals are those that are associated with correlated traits, environmental effects and ascertainment bias. Advances in statistical approaches that disentangle polygenic effects from different traits as well as extending data collection to families and social circles with better geographical coverage will probably contribute to filling the gap of knowledge between genetic effects and behavioural outcomes.","container-title":"Nature Human Behaviour","DOI":"10.1038/s41562-021-01110-y","ISSN":"2397-3374","issue":"6","journalAbbreviation":"Nat Hum Behav","language":"en","license":"2021 Springer Nature Limited","note":"number: 6\npublisher: Nature Publishing Group","page":"686-694","source":"www-nature-com.colorado.idm.oclc.org","title":"Dissecting polygenic signals from genome-wide association studies on human behaviour","URL":"https://www.nature.com/articles/s41562-021-01110-y","volume":"5","author":[{"family":"Abdellaoui","given":"Abdel"},{"family":"Verweij","given":"Karin J. H."}],"accessed":{"date-parts":[["2023",3,12]]},"issued":{"date-parts":[["2021",6]]}}},{"id":12783,"uris":["http://zotero.org/groups/4984318/items/IZT5TCXN"],"itemData":{"id":12783,"type":"article-journal","abstract":"Tobacco and alcohol use are heritable behaviours associated with 15% and 5.3% of worldwide deaths, respectively, due largely to broad increased risk for disease and injury1–4. These substances are used across the globe, yet genome-wide association studies have focused largely on individuals of European ancestries5. Here we leveraged global genetic diversity across 3.4 million individuals from four major clines of global ancestry (approximately 21% non-European) to power the discovery and fine-mapping of genomic loci associated with tobacco and alcohol use, to inform function of these loci via ancestry-aware transcriptome-wide association studies, and to evaluate the genetic architecture and predictive power of polygenic risk within and across populations. We found that increases in sample size and genetic diversity improved locus identification and fine-mapping resolution, and that a large majority of the 3,823 associated variants (from 2,143 loci) showed consistent effect sizes across ancestry dimensions. However, polygenic risk scores developed in one ancestry performed poorly in others, highlighting the continued need to increase sample sizes of diverse ancestries to realize any potential benefit of polygenic prediction.","container-title":"Nature","DOI":"10.1038/s41586-022-05477-4","ISSN":"1476-4687","issue":"7941","language":"en","license":"2022 The Author(s)","note":"number: 7941\npublisher: Nature Publishing Group","page":"720-724","source":"www-nature-com.colorado.idm.oclc.org","title":"Genetic diversity fuels gene discovery for tobacco and alcohol use","URL":"https://www.nature.com/articles/s41586-022-05477-4","volume":"612","author":[{"family":"Saunders","given":"Gretchen R. B."},{"family":"Wang","given":"Xingyan"},{"family":"Chen","given":"Fang"},{"family":"Jang","given":"Seon-Kyeong"},{"family":"Liu","given":"Mengzhen"},{"family":"Wang","given":"Chen"},{"family":"Gao","given":"Shuang"},{"family":"Jiang","given":"Yu"},{"family":"Khunsriraksakul","given":"Chachrit"},{"family":"Otto","given":"Jacqueline M."},{"family":"Addison","given":"Clifton"},{"family":"Akiyama","given":"Masato"},{"family":"Albert","given":"Christine M."},{"family":"Aliev","given":"Fazil"},{"family":"Alonso","given":"Alvaro"},{"family":"Arnett","given":"Donna K."},{"family":"Ashley-Koch","given":"Allison E."},{"family":"Ashrani","given":"Aneel A."},{"family":"Barnes","given":"Kathleen C."},{"family":"Barr","given":"R. Graham"},{"family":"Bartz","given":"Traci M."},{"family":"Becker","given":"Diane M."},{"family":"Bielak","given":"Lawrence F."},{"family":"Benjamin","given":"Emelia J."},{"family":"Bis","given":"Joshua C."},{"family":"Bjornsdottir","given":"Gyda"},{"family":"Blangero","given":"John"},{"family":"Bleecker","given":"Eugene R."},{"family":"Boardman","given":"Jason D."},{"family":"Boerwinkle","given":"Eric"},{"family":"Boomsma","given":"Dorret I."},{"family":"Boorgula","given":"Meher Preethi"},{"family":"Bowden","given":"Donald W."},{"family":"Brody","given":"Jennifer A."},{"family":"Cade","given":"Brian E."},{"family":"Chasman","given":"Daniel I."},{"family":"Chavan","given":"Sameer"},{"family":"Chen","given":"Yii-Der Ida"},{"family":"Chen","given":"Zhengming"},{"family":"Cheng","given":"Iona"},{"family":"Cho","given":"Michael H."},{"family":"Choquet","given":"Hélène"},{"family":"Cole","given":"John W."},{"family":"Cornelis","given":"Marilyn C."},{"family":"Cucca","given":"Francesco"},{"family":"Curran","given":"Joanne E."},{"family":"Andrade","given":"Mariza","non-dropping-particle":"de"},{"family":"Dick","given":"Danielle M."},{"family":"Docherty","given":"Anna R."},{"family":"Duggirala","given":"Ravindranath"},{"family":"Eaton","given":"Charles B."},{"family":"Ehringer","given":"Marissa A."},{"family":"Esko","given":"Tõnu"},{"family":"Faul","given":"Jessica D."},{"family":"Fernandes Silva","given":"Lilian"},{"family":"Fiorillo","given":"Edoardo"},{"family":"Fornage","given":"Myriam"},{"family":"Freedman","given":"Barry I."},{"family":"Gabrielsen","given":"Maiken E."},{"family":"Garrett","given":"Melanie E."},{"family":"Gharib","given":"Sina A."},{"family":"Gieger","given":"Christian"},{"family":"Gillespie","given":"Nathan"},{"family":"Glahn","given":"David C."},{"family":"Gordon","given":"Scott D."},{"family":"Gu","given":"Charles C."},{"family":"Gu","given":"Dongfeng"},{"family":"Gudbjartsson","given":"Daniel F."},{"family":"Guo","given":"Xiuqing"},{"family":"Haessler","given":"Jeffrey"},{"family":"Hall","given":"Michael E."},{"family":"Haller","given":"Toomas"},{"family":"Harris","given":"Kathleen Mullan"},{"family":"He","given":"Jiang"},{"family":"Herd","given":"Pamela"},{"family":"Hewitt","given":"John K."},{"family":"Hickie","given":"Ian"},{"family":"Hidalgo","given":"Bertha"},{"family":"Hokanson","given":"John E."},{"family":"Hopfer","given":"Christian"},{"family":"Hottenga","given":"JoukeJan"},{"family":"Hou","given":"Lifang"},{"family":"Huang","given":"Hongyan"},{"family":"Hung","given":"Yi-Jen"},{"family":"Hunter","given":"David J."},{"family":"Hveem","given":"Kristian"},{"family":"Hwang","given":"Shih-Jen"},{"family":"Hwu","given":"Chii-Min"},{"family":"Iacono","given":"William"},{"family":"Irvin","given":"Marguerite R."},{"family":"Jee","given":"Yon Ho"},{"family":"Johnson","given":"Eric O."},{"family":"Joo","given":"Yoonjung Y."},{"family":"Jorgenson","given":"Eric"},{"family":"Justice","given":"Anne E."},{"family":"Kamatani","given":"Yoichiro"},{"family":"Kaplan","given":"Robert C."},{"family":"Kaprio","given":"Jaakko"},{"family":"Kardia","given":"Sharon L. R."},{"family":"Keller","given":"Matthew C."},{"family":"Kelly","given":"Tanika N."},{"family":"Kooperberg","given":"Charles"},{"family":"Korhonen","given":"Tellervo"},{"family":"Kraft","given":"Peter"},{"family":"Krauter","given":"Kenneth"},{"family":"Kuusisto","given":"Johanna"},{"family":"Laakso","given":"Markku"},{"family":"Lasky-Su","given":"Jessica"},{"family":"Lee","given":"Wen-Jane"},{"family":"Lee","given":"James J."},{"family":"Levy","given":"Daniel"},{"family":"Li","given":"Liming"},{"family":"Li","given":"Kevin"},{"family":"Li","given":"Yuqing"},{"family":"Lin","given":"Kuang"},{"family":"Lind","given":"Penelope A."},{"family":"Liu","given":"Chunyu"},{"family":"Lloyd-Jones","given":"Donald M."},{"family":"Lutz","given":"Sharon M."},{"family":"Ma","given":"Jiantao"},{"family":"Mägi","given":"Reedik"},{"family":"Manichaikul","given":"Ani"},{"family":"Martin","given":"Nicholas G."},{"family":"Mathur","given":"Ravi"},{"family":"Matoba","given":"Nana"},{"family":"McArdle","given":"Patrick F."},{"family":"McGue","given":"Matt"},{"family":"McQueen","given":"Matthew B."},{"family":"Medland","given":"Sarah E."},{"family":"Metspalu","given":"Andres"},{"family":"Meyers","given":"Deborah A."},{"family":"Millwood","given":"Iona Y."},{"family":"Mitchell","given":"Braxton D."},{"family":"Mohlke","given":"Karen L."},{"family":"Moll","given":"Matthew"},{"family":"Montasser","given":"May E."},{"family":"Morrison","given":"Alanna C."},{"family":"Mulas","given":"Antonella"},{"family":"Nielsen","given":"Jonas B."},{"family":"North","given":"Kari E."},{"family":"Oelsner","given":"Elizabeth C."},{"family":"Okada","given":"Yukinori"},{"family":"Orrù","given":"Valeria"},{"family":"Palmer","given":"Nicholette D."},{"family":"Palviainen","given":"Teemu"},{"family":"Pandit","given":"Anita"},{"family":"Park","given":"S. Lani"},{"family":"Peters","given":"Ulrike"},{"family":"Peters","given":"Annette"},{"family":"Peyser","given":"Patricia A."},{"family":"Polderman","given":"Tinca J. C."},{"family":"Rafaels","given":"Nicholas"},{"family":"Redline","given":"Susan"},{"family":"Reed","given":"Robert M."},{"family":"Reiner","given":"Alex P."},{"family":"Rice","given":"John P."},{"family":"Rich","given":"Stephen S."},{"family":"Richmond","given":"Nicole E."},{"family":"Roan","given":"Carol"},{"family":"Rotter","given":"Jerome I."},{"family":"Rueschman","given":"Michael N."},{"family":"Runarsdottir","given":"Valgerdur"},{"family":"Saccone","given":"Nancy L."},{"family":"Schwartz","given":"David A."},{"family":"Shadyab","given":"Aladdin H."},{"family":"Shi","given":"Jingchunzi"},{"family":"Shringarpure","given":"Suyash S."},{"family":"Sicinski","given":"Kamil"},{"family":"Skogholt","given":"Anne Heidi"},{"family":"Smith","given":"Jennifer A."},{"family":"Smith","given":"Nicholas L."},{"family":"Sotoodehnia","given":"Nona"},{"family":"Stallings","given":"Michael C."},{"family":"Stefansson","given":"Hreinn"},{"family":"Stefansson","given":"Kari"},{"family":"Stitzel","given":"Jerry A."},{"family":"Sun","given":"Xiao"},{"family":"Syed","given":"Moin"},{"family":"Tal-Singer","given":"Ruth"},{"family":"Taylor","given":"Amy E."},{"family":"Taylor","given":"Kent D."},{"family":"Telen","given":"Marilyn J."},{"family":"Thai","given":"Khanh K."},{"family":"Tiwari","given":"Hemant"},{"family":"Turman","given":"Constance"},{"family":"Tyrfingsson","given":"Thorarinn"},{"family":"Wall","given":"Tamara L."},{"family":"Walters","given":"Robin G."},{"family":"Weir","given":"David R."},{"family":"Weiss","given":"Scott T."},{"family":"White","given":"Wendy B."},{"family":"Whitfield","given":"John B."},{"family":"Wiggins","given":"Kerri L."},{"family":"Willemsen","given":"Gonneke"},{"family":"Willer","given":"Cristen J."},{"family":"Winsvold","given":"Bendik S."},{"family":"Xu","given":"Huichun"},{"family":"Yanek","given":"Lisa R."},{"family":"Yin","given":"Jie"},{"family":"Young","given":"Kristin L."},{"family":"Young","given":"Kendra A."},{"family":"Yu","given":"Bing"},{"family":"Zhao","given":"Wei"},{"family":"Zhou","given":"Wei"},{"family":"Zöllner","given":"Sebastian"},{"family":"Zuccolo","given":"Luisa"},{"family":"Batini","given":"Chiara"},{"family":"Bergen","given":"Andrew W."},{"family":"Bierut","given":"Laura J."},{"family":"David","given":"Sean P."},{"family":"Gagliano Taliun","given":"Sarah A."},{"family":"Hancock","given":"Dana B."},{"family":"Jiang","given":"Bibo"},{"family":"Munafò","given":"Marcus R."},{"family":"Thorgeirsson","given":"Thorgeir E."},{"family":"Liu","given":"Dajiang J."},{"family":"Vrieze","given":"Scott"}],"accessed":{"date-parts":[["2023",3,11]]},"issued":{"date-parts":[["2022",12]]}}}],"schema":"https://github.com/citation-style-language/schema/raw/master/csl-citation.json"} </w:instrText>
      </w:r>
      <w:r w:rsidRPr="0098654B">
        <w:fldChar w:fldCharType="separate"/>
      </w:r>
      <w:r w:rsidR="00BE6E41">
        <w:t>(Abdellaoui and Verweij, 2021; Saunders et al., 2022)</w:t>
      </w:r>
      <w:r w:rsidRPr="0098654B">
        <w:fldChar w:fldCharType="end"/>
      </w:r>
      <w:r w:rsidRPr="0098654B">
        <w:t xml:space="preserve">. </w:t>
      </w:r>
      <w:r>
        <w:t xml:space="preserve">For </w:t>
      </w:r>
      <w:r w:rsidRPr="0098654B">
        <w:t>Model 0B</w:t>
      </w:r>
      <w:r>
        <w:t xml:space="preserve">, in which we </w:t>
      </w:r>
      <w:r w:rsidRPr="0098654B">
        <w:t xml:space="preserve">constrained </w:t>
      </w:r>
      <w:r>
        <w:t>the DPW</w:t>
      </w:r>
      <w:r w:rsidRPr="0098654B">
        <w:t xml:space="preserve"> variance term to be positive</w:t>
      </w:r>
      <w:r>
        <w:t xml:space="preserve">, </w:t>
      </w:r>
      <w:r w:rsidRPr="0098654B">
        <w:t xml:space="preserve">the standardized loading for </w:t>
      </w:r>
      <w:r>
        <w:t>cigarettes per day</w:t>
      </w:r>
      <w:r w:rsidRPr="0098654B">
        <w:t xml:space="preserve"> remained negative (-0.126</w:t>
      </w:r>
      <w:r>
        <w:t xml:space="preserve">; see Supplementary Table </w:t>
      </w:r>
      <w:r w:rsidR="00D54240">
        <w:t>S</w:t>
      </w:r>
      <w:r w:rsidR="00F15649">
        <w:t>4</w:t>
      </w:r>
      <w:r w:rsidRPr="0098654B">
        <w:t xml:space="preserve">). Thus, we omitted </w:t>
      </w:r>
      <w:r>
        <w:t>cigarettes per day</w:t>
      </w:r>
      <w:r w:rsidRPr="0098654B">
        <w:t xml:space="preserve"> in Model 0C, which showed the highest standardized loadings for DPW (1.0</w:t>
      </w:r>
      <w:r w:rsidR="00556AA0">
        <w:t>07</w:t>
      </w:r>
      <w:r w:rsidRPr="0098654B">
        <w:t>, S.E. = .028), Drinking Frequency (.811, S.E. = .030), Drug Experimentation (.680, S.E. = .065), and Drinking Status (.665, S.E = .03</w:t>
      </w:r>
      <w:r>
        <w:t>0</w:t>
      </w:r>
      <w:r w:rsidRPr="0098654B">
        <w:t>). Cannabis Initiation (CI) and Smoking Initiation (SI) loadings were smaller (.482, S.E. = .031 and .332, S.E. = .021, respectively) but still above our preregistered threshold</w:t>
      </w:r>
      <w:r>
        <w:t xml:space="preserve"> (see Supplementary Table </w:t>
      </w:r>
      <w:r w:rsidR="00F163CE">
        <w:t>S</w:t>
      </w:r>
      <w:r w:rsidR="009A2C2E">
        <w:t>5</w:t>
      </w:r>
      <w:r>
        <w:t>)</w:t>
      </w:r>
      <w:r w:rsidRPr="0098654B">
        <w:t xml:space="preserve">. Unfortunately, </w:t>
      </w:r>
      <w:proofErr w:type="gramStart"/>
      <w:r w:rsidRPr="0098654B">
        <w:t>Model</w:t>
      </w:r>
      <w:proofErr w:type="gramEnd"/>
      <w:r w:rsidRPr="0098654B">
        <w:t xml:space="preserve"> 0C was associated with a CFI of .815 (SRMR = .196, AIC = 1036.288), indicating relatively poor fit that did not satisfy our preregistered criteria. In Model 0D</w:t>
      </w:r>
      <w:r>
        <w:t xml:space="preserve">, </w:t>
      </w:r>
      <w:r w:rsidRPr="0098654B">
        <w:t xml:space="preserve">we eliminated the Drinking Status variable because it was one of three drinking variables remaining in the factor (while smoking, cannabis, and polysubstance use were only represented by one trait each in this </w:t>
      </w:r>
      <w:r>
        <w:t>model</w:t>
      </w:r>
      <w:r w:rsidRPr="0098654B">
        <w:t xml:space="preserve">) and because the former correlated at -.015 with SI. </w:t>
      </w:r>
      <w:r>
        <w:t>T</w:t>
      </w:r>
      <w:r w:rsidRPr="0098654B">
        <w:t xml:space="preserve">he factor loadings for DPW and </w:t>
      </w:r>
      <w:r>
        <w:t>Drinking Frequency</w:t>
      </w:r>
      <w:r w:rsidRPr="0098654B">
        <w:t xml:space="preserve"> </w:t>
      </w:r>
      <w:r w:rsidR="009F33E9">
        <w:t xml:space="preserve">in Model 0C </w:t>
      </w:r>
      <w:r w:rsidRPr="0098654B">
        <w:t>were notably high when compared to some of the other loadings</w:t>
      </w:r>
      <w:r w:rsidR="009F33E9">
        <w:t xml:space="preserve">, </w:t>
      </w:r>
      <w:r w:rsidRPr="0098654B">
        <w:t xml:space="preserve">suggesting that alcohol traits </w:t>
      </w:r>
      <w:r>
        <w:t>may have been</w:t>
      </w:r>
      <w:r w:rsidRPr="0098654B">
        <w:t xml:space="preserve"> conferring disproportionate influence on the common factor, particularly since the remaining three indicators all represented different substance classes. Because DPW showed a slightly larger correlation with </w:t>
      </w:r>
      <w:proofErr w:type="gramStart"/>
      <w:r w:rsidRPr="0098654B">
        <w:t>all of</w:t>
      </w:r>
      <w:proofErr w:type="gramEnd"/>
      <w:r w:rsidRPr="0098654B">
        <w:t xml:space="preserve"> the remaining SUB indicator than did </w:t>
      </w:r>
      <w:r w:rsidR="00150B4E">
        <w:t>Drinking Frequency</w:t>
      </w:r>
      <w:r w:rsidRPr="0098654B">
        <w:t xml:space="preserve">, we retained the former and dropped the latter. Model 0D showed much improved fit (CFI = .993, SRMR = .054, AIC = 26.850) when compared to 0C but yielded a negative standardized residual variance (-.148) for Drug </w:t>
      </w:r>
      <w:r w:rsidRPr="0098654B">
        <w:lastRenderedPageBreak/>
        <w:t>Experimentation (DRUG)</w:t>
      </w:r>
      <w:r>
        <w:t xml:space="preserve"> (Supplementary Table </w:t>
      </w:r>
      <w:r w:rsidR="00F163CE">
        <w:t>S</w:t>
      </w:r>
      <w:r w:rsidR="007F261E">
        <w:t>6</w:t>
      </w:r>
      <w:r>
        <w:t>)</w:t>
      </w:r>
      <w:r w:rsidRPr="0098654B">
        <w:t>, so we constrained this residual variance to be positive. Model 0E</w:t>
      </w:r>
      <w:r>
        <w:t xml:space="preserve"> (see Supplementary Table </w:t>
      </w:r>
      <w:r w:rsidR="00F163CE">
        <w:t>S</w:t>
      </w:r>
      <w:r w:rsidR="00905669">
        <w:t>7</w:t>
      </w:r>
      <w:r>
        <w:t>)</w:t>
      </w:r>
      <w:r w:rsidRPr="0098654B">
        <w:t>, which</w:t>
      </w:r>
      <w:r>
        <w:t>, like the Behavioral Disinhibition and Substance Use Disorder fact</w:t>
      </w:r>
      <w:r w:rsidR="004056CE">
        <w:t>or</w:t>
      </w:r>
      <w:r>
        <w:t>s (Supplementary Figures 2A-2B)</w:t>
      </w:r>
      <w:r w:rsidRPr="0098654B">
        <w:t xml:space="preserve"> included four traits—DRUG, CI, SI, and DPW</w:t>
      </w:r>
      <w:r>
        <w:t xml:space="preserve"> (see Supplementary Figure 2</w:t>
      </w:r>
      <w:proofErr w:type="gramStart"/>
      <w:r>
        <w:t>C)--</w:t>
      </w:r>
      <w:proofErr w:type="gramEnd"/>
      <w:r w:rsidRPr="0098654B">
        <w:t>had good model fit (</w:t>
      </w:r>
      <w:r>
        <w:t>CFI = .994, SRMR = .063, AIC = 26.145</w:t>
      </w:r>
      <w:r w:rsidRPr="0098654B">
        <w:t>). The factor also captured more than three substance categories, and all standardized</w:t>
      </w:r>
      <w:r w:rsidR="00D2143A">
        <w:t xml:space="preserve"> factor</w:t>
      </w:r>
      <w:r w:rsidRPr="0098654B">
        <w:t xml:space="preserve"> loadings were .483 or greater. Though the standardized</w:t>
      </w:r>
      <w:r w:rsidRPr="0098654B">
        <w:rPr>
          <w:color w:val="222222"/>
        </w:rPr>
        <w:t xml:space="preserve"> loading for DRUG was greater than one, the corresponding error term was not </w:t>
      </w:r>
      <w:proofErr w:type="gramStart"/>
      <w:r w:rsidRPr="0098654B">
        <w:rPr>
          <w:color w:val="222222"/>
        </w:rPr>
        <w:t>negative</w:t>
      </w:r>
      <w:proofErr w:type="gramEnd"/>
      <w:r w:rsidRPr="0098654B">
        <w:rPr>
          <w:color w:val="222222"/>
        </w:rPr>
        <w:t xml:space="preserve"> and the standardized loading dropped below one after SUB was integrated into the</w:t>
      </w:r>
      <w:r>
        <w:rPr>
          <w:color w:val="222222"/>
        </w:rPr>
        <w:t xml:space="preserve"> correlated factors model and the</w:t>
      </w:r>
      <w:r w:rsidRPr="0098654B">
        <w:rPr>
          <w:color w:val="222222"/>
        </w:rPr>
        <w:t xml:space="preserve"> trivariate decompositions (see </w:t>
      </w:r>
      <w:r w:rsidR="00ED7522">
        <w:rPr>
          <w:color w:val="222222"/>
        </w:rPr>
        <w:t xml:space="preserve">Figures </w:t>
      </w:r>
      <w:r w:rsidR="00952D35">
        <w:rPr>
          <w:color w:val="222222"/>
        </w:rPr>
        <w:t>2-3</w:t>
      </w:r>
      <w:r w:rsidRPr="0098654B">
        <w:rPr>
          <w:color w:val="222222"/>
        </w:rPr>
        <w:t xml:space="preserve">), so model 0E was retained as the final SUB factor. </w:t>
      </w:r>
    </w:p>
    <w:p w14:paraId="12D5BF37" w14:textId="77777777" w:rsidR="00792969" w:rsidRDefault="00792969">
      <w:pPr>
        <w:rPr>
          <w:color w:val="222222"/>
        </w:rPr>
      </w:pPr>
      <w:r>
        <w:rPr>
          <w:color w:val="222222"/>
        </w:rPr>
        <w:br w:type="page"/>
      </w:r>
    </w:p>
    <w:p w14:paraId="4607F1E2" w14:textId="47FF22F9" w:rsidR="009421C2" w:rsidRPr="00792969" w:rsidRDefault="00792969" w:rsidP="00792969">
      <w:pPr>
        <w:spacing w:line="480" w:lineRule="auto"/>
        <w:jc w:val="center"/>
        <w:rPr>
          <w:b/>
          <w:bCs/>
          <w:color w:val="222222"/>
        </w:rPr>
      </w:pPr>
      <w:r>
        <w:rPr>
          <w:b/>
          <w:bCs/>
          <w:color w:val="222222"/>
        </w:rPr>
        <w:lastRenderedPageBreak/>
        <w:t>References</w:t>
      </w:r>
    </w:p>
    <w:p w14:paraId="19FF4CEB" w14:textId="77777777" w:rsidR="00BE6E41" w:rsidRPr="00BE6E41" w:rsidRDefault="00792969" w:rsidP="00BE6E41">
      <w:pPr>
        <w:pStyle w:val="Bibliography"/>
      </w:pPr>
      <w:r>
        <w:fldChar w:fldCharType="begin"/>
      </w:r>
      <w:r w:rsidR="00BE6E41">
        <w:instrText xml:space="preserve"> ADDIN ZOTERO_BIBL {"uncited":[],"omitted":[],"custom":[]} CSL_BIBLIOGRAPHY </w:instrText>
      </w:r>
      <w:r>
        <w:fldChar w:fldCharType="separate"/>
      </w:r>
      <w:r w:rsidR="00BE6E41" w:rsidRPr="00BE6E41">
        <w:t>Abdellaoui, A., Verweij, K.J.H., 2021. Dissecting polygenic signals from genome-wide association studies on human behaviour. Nat. Hum. Behav. 5, 686–694. https://doi.org/10.1038/s41562-021-01110-y</w:t>
      </w:r>
    </w:p>
    <w:p w14:paraId="72369B13" w14:textId="77777777" w:rsidR="00BE6E41" w:rsidRPr="00BE6E41" w:rsidRDefault="00BE6E41" w:rsidP="00BE6E41">
      <w:pPr>
        <w:pStyle w:val="Bibliography"/>
      </w:pPr>
      <w:r w:rsidRPr="00BE6E41">
        <w:t>Colbert, S.M.C., Funkhouser, S.A., Johnson, E.C., Morrison, C.L., Hoeffer, C.A., Friedman, N.P., Ehringer, M.A., Evans, L.M., 2021. Novel characterization of the multivariate genetic architecture of internalizing psychopathology and alcohol use. Am. J. Med. Genet. B Neuropsychiatr. Genet. 186, 353–366. https://doi.org/10.1002/ajmg.b.32874</w:t>
      </w:r>
    </w:p>
    <w:p w14:paraId="33E82196" w14:textId="77777777" w:rsidR="00BE6E41" w:rsidRPr="00BE6E41" w:rsidRDefault="00BE6E41" w:rsidP="00BE6E41">
      <w:pPr>
        <w:pStyle w:val="Bibliography"/>
      </w:pPr>
      <w:r w:rsidRPr="00BE6E41">
        <w:t>Grotzinger, A.D., Rhemtulla, M., de Vlaming, R., Ritchie, S.J., Mallard, T.T., Hill, W.D., Ip, H.F., Marioni, R.E., McIntosh, A.M., Deary, I.J., Koellinger, P.D., Harden, K.P., Nivard, M.G., Tucker-Drob, E.M., 2019. Genomic SEM Provides Insights into the Multivariate Genetic Architecture of Complex Traits. Nat. Hum. Behav. 3, 513–525. https://doi.org/10.1038/s41562-019-0566-x</w:t>
      </w:r>
    </w:p>
    <w:p w14:paraId="6B5D50BB" w14:textId="77777777" w:rsidR="00BE6E41" w:rsidRPr="00BE6E41" w:rsidRDefault="00BE6E41" w:rsidP="00BE6E41">
      <w:pPr>
        <w:pStyle w:val="Bibliography"/>
      </w:pPr>
      <w:r w:rsidRPr="00BE6E41">
        <w:t>Liu, M., Jiang, Y., Wedow, R., Li, Y., Brazel, D.M., Chen, F., Datta, G., Davila-Velderrain, J., McGuire, D., Tian, C., Zhan, X., Choquet, H., Docherty, A.R., Faul, J.D., Foerster, J.R., Fritsche, L.G., Gabrielsen, M.E., Gordon, S.D., Haessler, J., Hottenga, J.-J., Huang, H., Jang, S.-K., Jansen, P.R., Ling, Y., Mägi, R., Matoba, N., McMahon, G., Mulas, A., Orrù, V., Palviainen, T., Pandit, A., Reginsson, G.W., Skogholt, A.H., Smith, J.A., Taylor, A.E., Turman, C., Willemsen, G., Young, H., Young, K.A., Zajac, G.J.M., Zhao, W., Zhou, W., Bjornsdottir, G., Boardman, J.D., Boehnke, M., Boomsma, D.I., Chen, C., Cucca, F., Davies, G.E., Eaton, C.B., Ehringer, M.A., Esko, T., Fiorillo, E., Gillespie, N.A., Gudbjartsson, D.F., Haller, T., Harris, K.M., Heath, A.C., Hewitt, J.K., Hickie, I.B., Hokanson, J.E., Hopfer, C.J., Hunter, D.J., Iacono, W.G., Johnson, E.O., Kamatani, Y., Kardia, S.L.R., Keller, M.C., Kellis, M., Kooperberg, C., Kraft, P., Krauter, K.S., Laakso, M., Lind, P.A., Loukola, A., Lutz, S.M., Madden, P.A.F., Martin, N.G., McGue, M., McQueen, M.B., Medland, S.E., Metspalu, A., Mohlke, K.L., Nielsen, J.B., Okada, Y., Peters, U., Polderman, T.J.C., Posthuma, D., Reiner, A.P., Rice, J.P., Rimm, E., Rose, R.J., Runarsdottir, V., Stallings, M.C., Stančáková, A., Stefansson, H., Thai, K.K., Tindle, H.A., Tyrfingsson, T., Wall, T.L., Weir, D.R., Weisner, C., Whitfield, J.B., Winsvold, B.S., Yin, J., Zuccolo, L., Bierut, L.J., Hveem, K., Lee, J.J., Munafò, M.R., Saccone, N.L., Willer, C.J., Cornelis, M.C., David, S.P., Hinds, D.A., Jorgenson, E., Kaprio, J., Stitzel, J.A., Stefansson, K., Thorgeirsson, T.E., Abecasis, G., Liu, D.J., Vrieze, S., 2019. Association studies of up to 1.2 million individuals yield new insights into the genetic etiology of tobacco and alcohol use. Nat. Genet. 51, 237–244. https://doi.org/10.1038/s41588-018-0307-5</w:t>
      </w:r>
    </w:p>
    <w:p w14:paraId="75EEFC95" w14:textId="77777777" w:rsidR="00BE6E41" w:rsidRPr="00BE6E41" w:rsidRDefault="00BE6E41" w:rsidP="00BE6E41">
      <w:pPr>
        <w:pStyle w:val="Bibliography"/>
      </w:pPr>
      <w:r w:rsidRPr="00BE6E41">
        <w:t xml:space="preserve">Pasman, J.A., Verweij, K.J.H., Gerring, Z., Stringer, S., Sanchez-Roige, S., Treur, J.L., Abdellaoui, A., Nivard, M.G., Baselmans, B.M.L., Ong, J.-S., Ip, H.F., van der Zee, M.D., Bartels, M., Day, F.R., Fontanillas, P., Elson, S.L., de Wit, H., Davis, L.K., MacKillop, J., Derringer, J.L., Branje, S.J.T., Hartman, C.A., Heath, A.C., van Lier, P.A.C., Madden, P.A.F., Mägi, R., Meeus, W., Montgomery, G.W., Oldehinkel, A.J., Pausova, Z., Ramos-Quiroga, J.A., Paus, T., Ribases, M., Kaprio, J., Boks, M.P.M., Bell, J.T., Spector, T.D., Gelernter, J., Boomsma, D.I., Martin, N.G., MacGregor, S., Perry, J.R.B., Palmer, A.A., Posthuma, D., Munafò, M.R., Gillespie, N.A., Derks, E.M., Vink, J.M., 2018. GWAS of lifetime cannabis use reveals new risk loci, genetic overlap with </w:t>
      </w:r>
      <w:r w:rsidRPr="00BE6E41">
        <w:lastRenderedPageBreak/>
        <w:t>psychiatric traits, and a causal effect of schizophrenia liability. Nat. Neurosci. 21, 1161–1170. https://doi.org/10.1038/s41593-018-0206-1</w:t>
      </w:r>
    </w:p>
    <w:p w14:paraId="6C5CDA7C" w14:textId="77777777" w:rsidR="00BE6E41" w:rsidRPr="00BE6E41" w:rsidRDefault="00BE6E41" w:rsidP="00BE6E41">
      <w:pPr>
        <w:pStyle w:val="Bibliography"/>
      </w:pPr>
      <w:r w:rsidRPr="00BE6E41">
        <w:t>Sanchez-Roige, S., Fontanillas, P., Elson, S.L., Gray, J.C., de Wit, H., MacKillop, J., Palmer, A.A., 2019. Genome-Wide Association Studies of Impulsive Personality Traits (BIS-11 and UPPS-P) and Drug Experimentation in up to 22,861 Adult Research Participants Identify Loci in the CACNA1I and CADM2 genes. J. Neurosci. Off. J. Soc. Neurosci. 39, 2562–2572. https://doi.org/10.1523/JNEUROSCI.2662-18.2019</w:t>
      </w:r>
    </w:p>
    <w:p w14:paraId="4136B8B7" w14:textId="77777777" w:rsidR="00BE6E41" w:rsidRPr="00BE6E41" w:rsidRDefault="00BE6E41" w:rsidP="00BE6E41">
      <w:pPr>
        <w:pStyle w:val="Bibliography"/>
      </w:pPr>
      <w:r w:rsidRPr="00BE6E41">
        <w:t>Saunders, G.R.B., Wang, X., Chen, F., Jang, S.-K., Liu, M., Wang, C., Gao, S., Jiang, Y., Khunsriraksakul, C., Otto, J.M., Addison, C., Akiyama, M., Albert, C.M., Aliev, F., Alonso, A., Arnett, D.K., Ashley-Koch, A.E., Ashrani, A.A., Barnes, K.C., Barr, R.G., Bartz, T.M., Becker, D.M., Bielak, L.F., Benjamin, E.J., Bis, J.C., Bjornsdottir, G., Blangero, J., Bleecker, E.R., Boardman, J.D., Boerwinkle, E., Boomsma, D.I., Boorgula, M.P., Bowden, D.W., Brody, J.A., Cade, B.E., Chasman, D.I., Chavan, S., Chen, Y.-D.I., Chen, Z., Cheng, I., Cho, M.H., Choquet, H., Cole, J.W., Cornelis, M.C., Cucca, F., Curran, J.E., de Andrade, M., Dick, D.M., Docherty, A.R., Duggirala, R., Eaton, C.B., Ehringer, M.A., Esko, T., Faul, J.D., Fernandes Silva, L., Fiorillo, E., Fornage, M., Freedman, B.I., Gabrielsen, M.E., Garrett, M.E., Gharib, S.A., Gieger, C., Gillespie, N., Glahn, D.C., Gordon, S.D., Gu, C.C., Gu, D., Gudbjartsson, D.F., Guo, X., Haessler, J., Hall, M.E., Haller, T., Harris, K.M., He, J., Herd, P., Hewitt, J.K., Hickie, I., Hidalgo, B., Hokanson, J.E., Hopfer, C., Hottenga, J., Hou, L., Huang, H., Hung, Y.-J., Hunter, D.J., Hveem, K., Hwang, S.-J., Hwu, C.-M., Iacono, W., Irvin, M.R., Jee, Y.H., Johnson, E.O., Joo, Y.Y., Jorgenson, E., Justice, A.E., Kamatani, Y., Kaplan, R.C., Kaprio, J., Kardia, S.L.R., Keller, M.C., Kelly, T.N., Kooperberg, C., Korhonen, T., Kraft, P., Krauter, K., Kuusisto, J., Laakso, M., Lasky-Su, J., Lee, W.-J., Lee, J.J., Levy, D., Li, L., Li, K., Li, Y., Lin, K., Lind, P.A., Liu, C., Lloyd-Jones, D.M., Lutz, S.M., Ma, J., Mägi, R., Manichaikul, A., Martin, N.G., Mathur, R., Matoba, N., McArdle, P.F., McGue, M., McQueen, M.B., Medland, S.E., Metspalu, A., Meyers, D.A., Millwood, I.Y., Mitchell, B.D., Mohlke, K.L., Moll, M., Montasser, M.E., Morrison, A.C., Mulas, A., Nielsen, J.B., North, K.E., Oelsner, E.C., Okada, Y., Orrù, V., Palmer, N.D., Palviainen, T., Pandit, A., Park, S.L., Peters, U., Peters, A., Peyser, P.A., Polderman, T.J.C., Rafaels, N., Redline, S., Reed, R.M., Reiner, A.P., Rice, J.P., Rich, S.S., Richmond, N.E., Roan, C., Rotter, J.I., Rueschman, M.N., Runarsdottir, V., Saccone, N.L., Schwartz, D.A., Shadyab, A.H., Shi, J., Shringarpure, S.S., Sicinski, K., Skogholt, A.H., Smith, J.A., Smith, N.L., Sotoodehnia, N., Stallings, M.C., Stefansson, H., Stefansson, K., Stitzel, J.A., Sun, X., Syed, M., Tal-Singer, R., Taylor, A.E., Taylor, K.D., Telen, M.J., Thai, K.K., Tiwari, H., Turman, C., Tyrfingsson, T., Wall, T.L., Walters, R.G., Weir, D.R., Weiss, S.T., White, W.B., Whitfield, J.B., Wiggins, K.L., Willemsen, G., Willer, C.J., Winsvold, B.S., Xu, H., Yanek, L.R., Yin, J., Young, K.L., Young, K.A., Yu, B., Zhao, W., Zhou, W., Zöllner, S., Zuccolo, L., Batini, C., Bergen, A.W., Bierut, L.J., David, S.P., Gagliano Taliun, S.A., Hancock, D.B., Jiang, B., Munafò, M.R., Thorgeirsson, T.E., Liu, D.J., Vrieze, S., 2022. Genetic diversity fuels gene discovery for tobacco and alcohol use. Nature 612, 720–724. https://doi.org/10.1038/s41586-022-05477-4</w:t>
      </w:r>
    </w:p>
    <w:p w14:paraId="4404EB05" w14:textId="5257DF34" w:rsidR="0034523C" w:rsidRDefault="00792969">
      <w:r>
        <w:fldChar w:fldCharType="end"/>
      </w:r>
    </w:p>
    <w:sectPr w:rsidR="003452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1C2"/>
    <w:rsid w:val="000D7BE2"/>
    <w:rsid w:val="00150B4E"/>
    <w:rsid w:val="001C4CA2"/>
    <w:rsid w:val="001D650A"/>
    <w:rsid w:val="001E4534"/>
    <w:rsid w:val="002B5615"/>
    <w:rsid w:val="002C3B06"/>
    <w:rsid w:val="002D2C2F"/>
    <w:rsid w:val="0032287C"/>
    <w:rsid w:val="00332FD7"/>
    <w:rsid w:val="0034523C"/>
    <w:rsid w:val="00404ECF"/>
    <w:rsid w:val="004056CE"/>
    <w:rsid w:val="00556AA0"/>
    <w:rsid w:val="00664E06"/>
    <w:rsid w:val="007445E9"/>
    <w:rsid w:val="00792969"/>
    <w:rsid w:val="007F261E"/>
    <w:rsid w:val="00872EC3"/>
    <w:rsid w:val="008C3FAB"/>
    <w:rsid w:val="00905669"/>
    <w:rsid w:val="009421C2"/>
    <w:rsid w:val="00952D35"/>
    <w:rsid w:val="00996122"/>
    <w:rsid w:val="009A2C2E"/>
    <w:rsid w:val="009F33E9"/>
    <w:rsid w:val="00AA0D72"/>
    <w:rsid w:val="00BE6E41"/>
    <w:rsid w:val="00C00156"/>
    <w:rsid w:val="00C33B18"/>
    <w:rsid w:val="00CF661B"/>
    <w:rsid w:val="00D2143A"/>
    <w:rsid w:val="00D54240"/>
    <w:rsid w:val="00D56A24"/>
    <w:rsid w:val="00E86848"/>
    <w:rsid w:val="00ED7522"/>
    <w:rsid w:val="00F15649"/>
    <w:rsid w:val="00F163CE"/>
    <w:rsid w:val="00F36F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CEA3B1"/>
  <w15:chartTrackingRefBased/>
  <w15:docId w15:val="{EE2D6845-D004-D14F-B3ED-6E3960437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1C2"/>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21C2"/>
    <w:rPr>
      <w:color w:val="0563C1" w:themeColor="hyperlink"/>
      <w:u w:val="single"/>
    </w:rPr>
  </w:style>
  <w:style w:type="paragraph" w:styleId="Bibliography">
    <w:name w:val="Bibliography"/>
    <w:basedOn w:val="Normal"/>
    <w:next w:val="Normal"/>
    <w:uiPriority w:val="37"/>
    <w:unhideWhenUsed/>
    <w:rsid w:val="00792969"/>
    <w:pPr>
      <w:tabs>
        <w:tab w:val="left" w:pos="260"/>
      </w:tabs>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fjy5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14900</Words>
  <Characters>84931</Characters>
  <Application>Microsoft Office Word</Application>
  <DocSecurity>0</DocSecurity>
  <Lines>707</Lines>
  <Paragraphs>199</Paragraphs>
  <ScaleCrop>false</ScaleCrop>
  <Company/>
  <LinksUpToDate>false</LinksUpToDate>
  <CharactersWithSpaces>9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Horwitz</dc:creator>
  <cp:keywords/>
  <dc:description/>
  <cp:lastModifiedBy>Tanya Horwitz</cp:lastModifiedBy>
  <cp:revision>33</cp:revision>
  <dcterms:created xsi:type="dcterms:W3CDTF">2023-11-14T01:50:00Z</dcterms:created>
  <dcterms:modified xsi:type="dcterms:W3CDTF">2024-02-13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lMgEjVRV"/&gt;&lt;style id="http://www.zotero.org/styles/drug-and-alcohol-dependence"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